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00A9F" w14:textId="139C15AE" w:rsidR="00B5507D" w:rsidRPr="00DF4614" w:rsidRDefault="00B5507D" w:rsidP="00DC08F4">
      <w:pPr>
        <w:rPr>
          <w:rFonts w:ascii="Times New Roman" w:hAnsi="Times New Roman"/>
        </w:rPr>
      </w:pPr>
      <w:r w:rsidRPr="00B86F0D">
        <w:rPr>
          <w:rFonts w:ascii="Times New Roman" w:hAnsi="Times New Roman"/>
          <w:b/>
          <w:lang w:eastAsia="ja-JP"/>
        </w:rPr>
        <w:t>Table S</w:t>
      </w:r>
      <w:r>
        <w:rPr>
          <w:rFonts w:ascii="Times New Roman" w:hAnsi="Times New Roman"/>
          <w:b/>
          <w:lang w:eastAsia="ja-JP"/>
        </w:rPr>
        <w:t>2</w:t>
      </w:r>
      <w:r w:rsidRPr="00B86F0D">
        <w:rPr>
          <w:rFonts w:ascii="Times New Roman" w:hAnsi="Times New Roman"/>
          <w:b/>
          <w:lang w:eastAsia="ja-JP"/>
        </w:rPr>
        <w:t xml:space="preserve"> </w:t>
      </w:r>
      <w:r w:rsidRPr="00DF4614">
        <w:rPr>
          <w:rFonts w:ascii="Times New Roman" w:hAnsi="Times New Roman"/>
          <w:lang w:eastAsia="ja-JP"/>
        </w:rPr>
        <w:t xml:space="preserve">Technical performance of the C4d, C3bBbP and </w:t>
      </w:r>
      <w:r w:rsidR="004C068D" w:rsidRPr="00DF4614">
        <w:rPr>
          <w:rFonts w:ascii="Times New Roman" w:hAnsi="Times New Roman"/>
          <w:lang w:eastAsia="ja-JP"/>
        </w:rPr>
        <w:t>s</w:t>
      </w:r>
      <w:r w:rsidRPr="00DF4614">
        <w:rPr>
          <w:rFonts w:ascii="Times New Roman" w:hAnsi="Times New Roman"/>
          <w:lang w:eastAsia="ja-JP"/>
        </w:rPr>
        <w:t>TCC immunoassays using synovial fluid</w:t>
      </w:r>
      <w:bookmarkStart w:id="0" w:name="_GoBack"/>
      <w:bookmarkEnd w:id="0"/>
    </w:p>
    <w:tbl>
      <w:tblPr>
        <w:tblW w:w="8897" w:type="dxa"/>
        <w:tblLook w:val="00A0" w:firstRow="1" w:lastRow="0" w:firstColumn="1" w:lastColumn="0" w:noHBand="0" w:noVBand="0"/>
      </w:tblPr>
      <w:tblGrid>
        <w:gridCol w:w="1668"/>
        <w:gridCol w:w="1559"/>
        <w:gridCol w:w="992"/>
        <w:gridCol w:w="1559"/>
        <w:gridCol w:w="1559"/>
        <w:gridCol w:w="1560"/>
      </w:tblGrid>
      <w:tr w:rsidR="00B5507D" w:rsidRPr="009F22DB" w14:paraId="093A644E" w14:textId="77777777" w:rsidTr="00B3209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62242BB5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Anal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ADB691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419D29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37087C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C4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4D47AD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C3bBb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0C38E64" w14:textId="26A4C3D7" w:rsidR="00B5507D" w:rsidRPr="006F2C03" w:rsidRDefault="004C068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s</w:t>
            </w:r>
            <w:r w:rsidR="00B5507D" w:rsidRPr="006F2C03">
              <w:rPr>
                <w:rFonts w:ascii="Times New Roman" w:hAnsi="Times New Roman"/>
                <w:sz w:val="20"/>
                <w:szCs w:val="20"/>
              </w:rPr>
              <w:t>TCC</w:t>
            </w:r>
          </w:p>
        </w:tc>
      </w:tr>
      <w:tr w:rsidR="00B5507D" w:rsidRPr="009F22DB" w14:paraId="2EBB38CA" w14:textId="77777777" w:rsidTr="00B3209A">
        <w:tc>
          <w:tcPr>
            <w:tcW w:w="1668" w:type="dxa"/>
            <w:tcBorders>
              <w:top w:val="single" w:sz="4" w:space="0" w:color="auto"/>
            </w:tcBorders>
          </w:tcPr>
          <w:p w14:paraId="2026ACE0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Detection, CAU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C2CB1F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F70B25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739510" w14:textId="77777777" w:rsidR="00B5507D" w:rsidRPr="00B86DFF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2A3BCA" w14:textId="77777777" w:rsidR="00B5507D" w:rsidRPr="00B86DFF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54477F9" w14:textId="77777777" w:rsidR="00B5507D" w:rsidRPr="00B86DFF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507D" w:rsidRPr="009F22DB" w14:paraId="2B32B452" w14:textId="77777777" w:rsidTr="00B3209A">
        <w:tc>
          <w:tcPr>
            <w:tcW w:w="1668" w:type="dxa"/>
          </w:tcPr>
          <w:p w14:paraId="5F7E7319" w14:textId="77777777" w:rsidR="00B5507D" w:rsidRDefault="00B5507D" w:rsidP="00B320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127E7F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8B7DA5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9F22DB">
              <w:rPr>
                <w:rFonts w:ascii="Times New Roman" w:hAnsi="Times New Roman"/>
                <w:sz w:val="20"/>
                <w:szCs w:val="20"/>
              </w:rPr>
              <w:t>LLOD</w:t>
            </w:r>
          </w:p>
        </w:tc>
        <w:tc>
          <w:tcPr>
            <w:tcW w:w="1559" w:type="dxa"/>
          </w:tcPr>
          <w:p w14:paraId="3B5FDC90" w14:textId="77777777" w:rsidR="00B5507D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</w:tcPr>
          <w:p w14:paraId="679D4DF0" w14:textId="77777777" w:rsidR="00B5507D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560" w:type="dxa"/>
          </w:tcPr>
          <w:p w14:paraId="18C3D0EC" w14:textId="77777777" w:rsidR="00B5507D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B5507D" w:rsidRPr="009F22DB" w14:paraId="67012428" w14:textId="77777777" w:rsidTr="00B3209A">
        <w:tc>
          <w:tcPr>
            <w:tcW w:w="1668" w:type="dxa"/>
            <w:tcBorders>
              <w:bottom w:val="single" w:sz="4" w:space="0" w:color="auto"/>
            </w:tcBorders>
          </w:tcPr>
          <w:p w14:paraId="533C654F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077864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A2755C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9F22DB">
              <w:rPr>
                <w:rFonts w:ascii="Times New Roman" w:hAnsi="Times New Roman"/>
                <w:sz w:val="20"/>
                <w:szCs w:val="20"/>
              </w:rPr>
              <w:t>ULO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7D2CE1" w14:textId="77777777" w:rsidR="00B5507D" w:rsidRPr="00B86DFF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2F8149" w14:textId="77777777" w:rsidR="00B5507D" w:rsidRPr="00B86DFF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97FCDA5" w14:textId="77777777" w:rsidR="00B5507D" w:rsidRPr="00B86DFF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B5507D" w:rsidRPr="009F22DB" w14:paraId="07187191" w14:textId="77777777" w:rsidTr="00B3209A">
        <w:tc>
          <w:tcPr>
            <w:tcW w:w="1668" w:type="dxa"/>
            <w:tcBorders>
              <w:top w:val="single" w:sz="4" w:space="0" w:color="auto"/>
            </w:tcBorders>
          </w:tcPr>
          <w:p w14:paraId="31D4FDFB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Recovery, mean</w:t>
            </w:r>
            <w:r w:rsidRPr="006F2C03">
              <w:rPr>
                <w:rFonts w:ascii="Times New Roman" w:hAnsi="Times New Roman"/>
                <w:sz w:val="20"/>
                <w:szCs w:val="20"/>
                <w:lang w:eastAsia="ja-JP"/>
              </w:rPr>
              <w:t xml:space="preserve"> </w:t>
            </w:r>
            <w:r w:rsidRPr="006F2C03">
              <w:rPr>
                <w:rFonts w:ascii="Times New Roman" w:hAnsi="Times New Roman"/>
                <w:sz w:val="20"/>
                <w:szCs w:val="20"/>
              </w:rPr>
              <w:t>(</w:t>
            </w:r>
            <w:r w:rsidRPr="006F2C03">
              <w:rPr>
                <w:rFonts w:ascii="Times New Roman" w:hAnsi="Times New Roman"/>
                <w:sz w:val="20"/>
                <w:szCs w:val="20"/>
                <w:lang w:eastAsia="ja-JP"/>
              </w:rPr>
              <w:t>range</w:t>
            </w:r>
            <w:r w:rsidRPr="006F2C03">
              <w:rPr>
                <w:rFonts w:ascii="Times New Roman" w:hAnsi="Times New Roman"/>
                <w:sz w:val="20"/>
                <w:szCs w:val="20"/>
              </w:rPr>
              <w:t>) 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204BCB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087AC6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5AB11A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4934F9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81F81F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507D" w:rsidRPr="009F22DB" w14:paraId="487AE828" w14:textId="77777777" w:rsidTr="00B3209A">
        <w:tc>
          <w:tcPr>
            <w:tcW w:w="1668" w:type="dxa"/>
          </w:tcPr>
          <w:p w14:paraId="4FC972E9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4A2710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Dilu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C98985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ADA522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A4DFE5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2E262A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B5507D" w:rsidRPr="009F22DB" w14:paraId="707940FA" w14:textId="77777777" w:rsidTr="00B3209A">
        <w:tc>
          <w:tcPr>
            <w:tcW w:w="1668" w:type="dxa"/>
          </w:tcPr>
          <w:p w14:paraId="2E292AA3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557C76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94C57B" w14:textId="77777777" w:rsidR="00B5507D" w:rsidRPr="001E7E7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690162" w14:textId="77777777" w:rsidR="00B5507D" w:rsidRPr="005B59B5" w:rsidRDefault="00B5507D" w:rsidP="00B3209A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B59B5">
              <w:rPr>
                <w:rFonts w:ascii="Times New Roman" w:hAnsi="Times New Roman"/>
                <w:sz w:val="20"/>
                <w:szCs w:val="20"/>
                <w:u w:val="single"/>
              </w:rPr>
              <w:t>n=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66F6A1" w14:textId="77777777" w:rsidR="00B5507D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5B59B5">
              <w:rPr>
                <w:rFonts w:ascii="Times New Roman" w:hAnsi="Times New Roman"/>
                <w:sz w:val="20"/>
                <w:szCs w:val="20"/>
                <w:u w:val="single"/>
              </w:rPr>
              <w:t>n=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81032CB" w14:textId="77777777" w:rsidR="00B5507D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5B59B5">
              <w:rPr>
                <w:rFonts w:ascii="Times New Roman" w:hAnsi="Times New Roman"/>
                <w:sz w:val="20"/>
                <w:szCs w:val="20"/>
                <w:u w:val="single"/>
              </w:rPr>
              <w:t>n=12</w:t>
            </w:r>
          </w:p>
        </w:tc>
      </w:tr>
      <w:tr w:rsidR="00B5507D" w:rsidRPr="009F22DB" w14:paraId="04E066EB" w14:textId="77777777" w:rsidTr="00B3209A">
        <w:tc>
          <w:tcPr>
            <w:tcW w:w="1668" w:type="dxa"/>
          </w:tcPr>
          <w:p w14:paraId="76BEAF9A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639FA9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F0BB7B" w14:textId="77777777" w:rsidR="00B5507D" w:rsidRPr="00E34E50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E7E7B">
              <w:rPr>
                <w:rFonts w:ascii="Times New Roman" w:hAnsi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02555A85" w14:textId="77777777" w:rsidR="00B5507D" w:rsidRPr="001E7E7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 (59-119)</w:t>
            </w:r>
          </w:p>
        </w:tc>
        <w:tc>
          <w:tcPr>
            <w:tcW w:w="1559" w:type="dxa"/>
          </w:tcPr>
          <w:p w14:paraId="1F7E44F5" w14:textId="77777777" w:rsidR="00B5507D" w:rsidRPr="00290AA5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Pr="00290AA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2-76</w:t>
            </w:r>
            <w:r w:rsidRPr="00290A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4A283E07" w14:textId="77777777" w:rsidR="00B5507D" w:rsidRPr="008436A5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49-83</w:t>
            </w:r>
            <w:r w:rsidRPr="008436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B5507D" w:rsidRPr="009F22DB" w14:paraId="7D55DFED" w14:textId="77777777" w:rsidTr="00B3209A">
        <w:tc>
          <w:tcPr>
            <w:tcW w:w="1668" w:type="dxa"/>
          </w:tcPr>
          <w:p w14:paraId="2FD8E6B7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17CDCD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3F0AB6" w14:textId="77777777" w:rsidR="00B5507D" w:rsidRPr="001E7E7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</w:t>
            </w:r>
          </w:p>
        </w:tc>
        <w:tc>
          <w:tcPr>
            <w:tcW w:w="1559" w:type="dxa"/>
          </w:tcPr>
          <w:p w14:paraId="708ACEC4" w14:textId="77777777" w:rsidR="00B5507D" w:rsidRPr="001E7E7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 (73-134)</w:t>
            </w:r>
          </w:p>
        </w:tc>
        <w:tc>
          <w:tcPr>
            <w:tcW w:w="1559" w:type="dxa"/>
          </w:tcPr>
          <w:p w14:paraId="182B2F90" w14:textId="77777777" w:rsidR="00B5507D" w:rsidRPr="00290AA5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 (67-90</w:t>
            </w:r>
            <w:r w:rsidRPr="00290A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4BCC729D" w14:textId="77777777" w:rsidR="00B5507D" w:rsidRPr="008436A5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 (77-98</w:t>
            </w:r>
            <w:r w:rsidRPr="008436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B5507D" w:rsidRPr="009F22DB" w14:paraId="18300415" w14:textId="77777777" w:rsidTr="00B3209A">
        <w:tc>
          <w:tcPr>
            <w:tcW w:w="1668" w:type="dxa"/>
          </w:tcPr>
          <w:p w14:paraId="627C80B4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627219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C01AD3" w14:textId="77777777" w:rsidR="00B5507D" w:rsidRPr="001E7E7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20</w:t>
            </w:r>
          </w:p>
        </w:tc>
        <w:tc>
          <w:tcPr>
            <w:tcW w:w="1559" w:type="dxa"/>
          </w:tcPr>
          <w:p w14:paraId="78D1E026" w14:textId="77777777" w:rsidR="00B5507D" w:rsidRPr="001E7E7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 (81-122)</w:t>
            </w:r>
          </w:p>
        </w:tc>
        <w:tc>
          <w:tcPr>
            <w:tcW w:w="1559" w:type="dxa"/>
          </w:tcPr>
          <w:p w14:paraId="2691074B" w14:textId="77777777" w:rsidR="00B5507D" w:rsidRPr="00290AA5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 (103-119</w:t>
            </w:r>
            <w:r w:rsidRPr="00290A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24D19AE5" w14:textId="77777777" w:rsidR="00B5507D" w:rsidRPr="008436A5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5</w:t>
            </w:r>
            <w:r w:rsidRPr="008436A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03-120</w:t>
            </w:r>
            <w:r w:rsidRPr="008436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B5507D" w:rsidRPr="009F22DB" w14:paraId="5774232B" w14:textId="77777777" w:rsidTr="00B3209A">
        <w:tc>
          <w:tcPr>
            <w:tcW w:w="1668" w:type="dxa"/>
          </w:tcPr>
          <w:p w14:paraId="051958A6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6A8291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1FB93C" w14:textId="77777777" w:rsidR="00B5507D" w:rsidRPr="001E7E7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40</w:t>
            </w:r>
          </w:p>
        </w:tc>
        <w:tc>
          <w:tcPr>
            <w:tcW w:w="1559" w:type="dxa"/>
          </w:tcPr>
          <w:p w14:paraId="0112145C" w14:textId="77777777" w:rsidR="00B5507D" w:rsidRPr="001E7E7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 (78-146)</w:t>
            </w:r>
          </w:p>
        </w:tc>
        <w:tc>
          <w:tcPr>
            <w:tcW w:w="1559" w:type="dxa"/>
          </w:tcPr>
          <w:p w14:paraId="2DA3AD91" w14:textId="77777777" w:rsidR="00B5507D" w:rsidRPr="00290AA5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290AA5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Pr="00290AA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35-176</w:t>
            </w:r>
            <w:r w:rsidRPr="00290A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7B466A97" w14:textId="77777777" w:rsidR="00B5507D" w:rsidRPr="008436A5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 (105-163</w:t>
            </w:r>
            <w:r w:rsidRPr="008436A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B5507D" w:rsidRPr="009F22DB" w14:paraId="34FF5241" w14:textId="77777777" w:rsidTr="00B3209A">
        <w:tc>
          <w:tcPr>
            <w:tcW w:w="1668" w:type="dxa"/>
          </w:tcPr>
          <w:p w14:paraId="1D76180B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85154B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Spik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8EBA08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CAU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83B24D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5C154E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AA294D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B5507D" w:rsidRPr="009F22DB" w14:paraId="241072C8" w14:textId="77777777" w:rsidTr="00B3209A">
        <w:tc>
          <w:tcPr>
            <w:tcW w:w="1668" w:type="dxa"/>
          </w:tcPr>
          <w:p w14:paraId="420354F1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DE666A" w14:textId="77777777" w:rsidR="00B5507D" w:rsidRPr="009F22DB" w:rsidRDefault="00B5507D" w:rsidP="00B3209A">
            <w:pPr>
              <w:ind w:left="246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0BA136" w14:textId="77777777" w:rsidR="00B5507D" w:rsidRPr="005D20CE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0347101" w14:textId="77777777" w:rsidR="00B5507D" w:rsidRPr="00AB48F5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  <w:u w:val="single"/>
              </w:rPr>
            </w:pP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n=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 xml:space="preserve">4 or </w:t>
            </w: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E00BC7" w14:textId="77777777" w:rsidR="00B5507D" w:rsidRPr="00AB48F5" w:rsidRDefault="00B5507D" w:rsidP="00B3209A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n=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C30B804" w14:textId="77777777" w:rsidR="00B5507D" w:rsidRPr="00AB48F5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n=2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 xml:space="preserve">, 4 or </w:t>
            </w: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5</w:t>
            </w:r>
          </w:p>
        </w:tc>
      </w:tr>
      <w:tr w:rsidR="00B5507D" w:rsidRPr="009F22DB" w14:paraId="7A70FA57" w14:textId="77777777" w:rsidTr="00B3209A">
        <w:tc>
          <w:tcPr>
            <w:tcW w:w="1668" w:type="dxa"/>
          </w:tcPr>
          <w:p w14:paraId="261029EA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24C5E1" w14:textId="77777777" w:rsidR="00B5507D" w:rsidRPr="006F2C03" w:rsidRDefault="00B5507D" w:rsidP="00B3209A">
            <w:pPr>
              <w:ind w:left="246"/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High conc.</w:t>
            </w:r>
          </w:p>
        </w:tc>
        <w:tc>
          <w:tcPr>
            <w:tcW w:w="992" w:type="dxa"/>
          </w:tcPr>
          <w:p w14:paraId="7EC83AB3" w14:textId="77777777" w:rsidR="00B5507D" w:rsidRPr="00E51D43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1559" w:type="dxa"/>
          </w:tcPr>
          <w:p w14:paraId="6280EFCB" w14:textId="77777777" w:rsidR="00B5507D" w:rsidRPr="00E51D43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 (75-86)</w:t>
            </w:r>
          </w:p>
        </w:tc>
        <w:tc>
          <w:tcPr>
            <w:tcW w:w="1559" w:type="dxa"/>
          </w:tcPr>
          <w:p w14:paraId="077C27E0" w14:textId="77777777" w:rsidR="00B5507D" w:rsidRPr="0039039D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39039D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39039D">
              <w:rPr>
                <w:rFonts w:ascii="Times New Roman" w:hAnsi="Times New Roman"/>
                <w:sz w:val="20"/>
                <w:szCs w:val="20"/>
              </w:rPr>
              <w:t xml:space="preserve"> (81-122)</w:t>
            </w:r>
          </w:p>
        </w:tc>
        <w:tc>
          <w:tcPr>
            <w:tcW w:w="1560" w:type="dxa"/>
          </w:tcPr>
          <w:p w14:paraId="411269C8" w14:textId="77777777" w:rsidR="00B5507D" w:rsidRPr="00E51D43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D20CE">
              <w:rPr>
                <w:rFonts w:ascii="Times New Roman" w:hAnsi="Times New Roman"/>
                <w:sz w:val="20"/>
                <w:szCs w:val="20"/>
              </w:rPr>
              <w:t>68 (68-68)</w:t>
            </w:r>
          </w:p>
        </w:tc>
      </w:tr>
      <w:tr w:rsidR="00B5507D" w:rsidRPr="009F22DB" w14:paraId="7C6856E6" w14:textId="77777777" w:rsidTr="00B3209A">
        <w:tc>
          <w:tcPr>
            <w:tcW w:w="1668" w:type="dxa"/>
          </w:tcPr>
          <w:p w14:paraId="5B40CFE5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745A6F" w14:textId="77777777" w:rsidR="00B5507D" w:rsidRPr="006F2C03" w:rsidRDefault="00B5507D" w:rsidP="00B3209A">
            <w:pPr>
              <w:ind w:left="246"/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Middle conc.</w:t>
            </w:r>
          </w:p>
        </w:tc>
        <w:tc>
          <w:tcPr>
            <w:tcW w:w="992" w:type="dxa"/>
          </w:tcPr>
          <w:p w14:paraId="6ABE30C9" w14:textId="77777777" w:rsidR="00B5507D" w:rsidRPr="00E51D43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559" w:type="dxa"/>
          </w:tcPr>
          <w:p w14:paraId="1D626E68" w14:textId="77777777" w:rsidR="00B5507D" w:rsidRPr="00E51D43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59" w:type="dxa"/>
          </w:tcPr>
          <w:p w14:paraId="64324806" w14:textId="77777777" w:rsidR="00B5507D" w:rsidRPr="0039039D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39039D">
              <w:rPr>
                <w:rFonts w:ascii="Times New Roman" w:hAnsi="Times New Roman"/>
                <w:sz w:val="20"/>
                <w:szCs w:val="20"/>
              </w:rPr>
              <w:t>107 (89-14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39039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801E984" w14:textId="77777777" w:rsidR="00B5507D" w:rsidRPr="00E51D43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 (62-94)</w:t>
            </w:r>
          </w:p>
        </w:tc>
      </w:tr>
      <w:tr w:rsidR="00B5507D" w:rsidRPr="009F22DB" w14:paraId="6D909EBD" w14:textId="77777777" w:rsidTr="00B3209A">
        <w:tc>
          <w:tcPr>
            <w:tcW w:w="1668" w:type="dxa"/>
          </w:tcPr>
          <w:p w14:paraId="49DAAFC3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95AF91" w14:textId="77777777" w:rsidR="00B5507D" w:rsidRPr="006F2C03" w:rsidRDefault="00B5507D" w:rsidP="00B3209A">
            <w:pPr>
              <w:ind w:left="246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Low conc.</w:t>
            </w:r>
            <w:r w:rsidRPr="006F2C03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7D44D0" w14:textId="77777777" w:rsidR="00B5507D" w:rsidRPr="00E34E50" w:rsidRDefault="00B5507D" w:rsidP="00B3209A">
            <w:pPr>
              <w:ind w:right="-25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, 0.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C5B20E" w14:textId="77777777" w:rsidR="00B5507D" w:rsidRPr="00E34E50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 (81-125</w:t>
            </w:r>
            <w:r w:rsidRPr="00632E4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4CC2C4" w14:textId="77777777" w:rsidR="00B5507D" w:rsidRPr="0060722A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D8A077" w14:textId="77777777" w:rsidR="00B5507D" w:rsidRPr="00E34E50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C533F7">
              <w:rPr>
                <w:rFonts w:ascii="Times New Roman" w:hAnsi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/>
                <w:sz w:val="20"/>
                <w:szCs w:val="20"/>
              </w:rPr>
              <w:t>71-84</w:t>
            </w:r>
            <w:r w:rsidRPr="00C533F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B5507D" w:rsidRPr="009F22DB" w14:paraId="1B9F4B64" w14:textId="77777777" w:rsidTr="00B3209A">
        <w:tc>
          <w:tcPr>
            <w:tcW w:w="1668" w:type="dxa"/>
          </w:tcPr>
          <w:p w14:paraId="6026AAA0" w14:textId="77777777" w:rsidR="00B5507D" w:rsidRPr="009F22DB" w:rsidRDefault="00B5507D" w:rsidP="00B3209A">
            <w:pP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6CA09B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Freeze-tha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5A240A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Cyc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256348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5E9E38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EE894BF" w14:textId="77777777" w:rsidR="00B5507D" w:rsidRPr="009F22DB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507D" w:rsidRPr="009F22DB" w14:paraId="1377C3A2" w14:textId="77777777" w:rsidTr="00B3209A">
        <w:tc>
          <w:tcPr>
            <w:tcW w:w="1668" w:type="dxa"/>
          </w:tcPr>
          <w:p w14:paraId="491BF34D" w14:textId="77777777" w:rsidR="00B5507D" w:rsidRPr="009F22DB" w:rsidRDefault="00B5507D" w:rsidP="00B3209A">
            <w:pP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519EBF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43F40E" w14:textId="77777777" w:rsidR="00B5507D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F6A1CA" w14:textId="77777777" w:rsidR="00B5507D" w:rsidRPr="00AB48F5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  <w:u w:val="single"/>
              </w:rPr>
            </w:pP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n=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A9A105" w14:textId="77777777" w:rsidR="00B5507D" w:rsidRPr="00AB48F5" w:rsidRDefault="00B5507D" w:rsidP="00B3209A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n=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593001B" w14:textId="77777777" w:rsidR="00B5507D" w:rsidRPr="00AB48F5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n=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4</w:t>
            </w:r>
          </w:p>
        </w:tc>
      </w:tr>
      <w:tr w:rsidR="00B5507D" w:rsidRPr="009F22DB" w14:paraId="44786A4E" w14:textId="77777777" w:rsidTr="00B3209A">
        <w:tc>
          <w:tcPr>
            <w:tcW w:w="1668" w:type="dxa"/>
          </w:tcPr>
          <w:p w14:paraId="7498DDB0" w14:textId="77777777" w:rsidR="00B5507D" w:rsidRPr="009F22DB" w:rsidRDefault="00B5507D" w:rsidP="00B3209A">
            <w:pP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</w:tcPr>
          <w:p w14:paraId="277D9FDA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196A2BDD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559" w:type="dxa"/>
          </w:tcPr>
          <w:p w14:paraId="19218392" w14:textId="77777777" w:rsidR="00B5507D" w:rsidRPr="00E34E50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C87F44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C87F4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1-147</w:t>
            </w:r>
            <w:r w:rsidRPr="00C87F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5C13A0D" w14:textId="77777777" w:rsidR="00B5507D" w:rsidRPr="0060722A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 (88-140</w:t>
            </w:r>
            <w:r w:rsidRPr="0060722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0DCDF89" w14:textId="77777777" w:rsidR="00B5507D" w:rsidRPr="00BF3224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F322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BF32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6-140</w:t>
            </w:r>
            <w:r w:rsidRPr="00BF32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B5507D" w:rsidRPr="009F22DB" w14:paraId="1FCD321F" w14:textId="77777777" w:rsidTr="00B3209A">
        <w:tc>
          <w:tcPr>
            <w:tcW w:w="1668" w:type="dxa"/>
          </w:tcPr>
          <w:p w14:paraId="5A92FC83" w14:textId="77777777" w:rsidR="00B5507D" w:rsidRPr="009F22DB" w:rsidRDefault="00B5507D" w:rsidP="00B3209A">
            <w:pP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</w:tcPr>
          <w:p w14:paraId="53EE270C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725CE20E" w14:textId="77777777" w:rsidR="00B5507D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C014A2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559" w:type="dxa"/>
          </w:tcPr>
          <w:p w14:paraId="70592619" w14:textId="77777777" w:rsidR="00B5507D" w:rsidRPr="00E34E50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C87F44">
              <w:rPr>
                <w:rFonts w:ascii="Times New Roman" w:hAnsi="Times New Roman"/>
                <w:sz w:val="20"/>
                <w:szCs w:val="20"/>
              </w:rPr>
              <w:t>106 (</w:t>
            </w:r>
            <w:r>
              <w:rPr>
                <w:rFonts w:ascii="Times New Roman" w:hAnsi="Times New Roman"/>
                <w:sz w:val="20"/>
                <w:szCs w:val="20"/>
              </w:rPr>
              <w:t>84-140</w:t>
            </w:r>
            <w:r w:rsidRPr="00C87F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7178665" w14:textId="77777777" w:rsidR="00B5507D" w:rsidRPr="0060722A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 (74-177)</w:t>
            </w:r>
          </w:p>
        </w:tc>
        <w:tc>
          <w:tcPr>
            <w:tcW w:w="1560" w:type="dxa"/>
          </w:tcPr>
          <w:p w14:paraId="4C8B872A" w14:textId="77777777" w:rsidR="00B5507D" w:rsidRPr="00BF3224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 (93-113)</w:t>
            </w:r>
          </w:p>
        </w:tc>
      </w:tr>
      <w:tr w:rsidR="00B5507D" w:rsidRPr="009F22DB" w14:paraId="1C50E72A" w14:textId="77777777" w:rsidTr="00B3209A">
        <w:tc>
          <w:tcPr>
            <w:tcW w:w="1668" w:type="dxa"/>
            <w:tcBorders>
              <w:bottom w:val="single" w:sz="4" w:space="0" w:color="auto"/>
            </w:tcBorders>
          </w:tcPr>
          <w:p w14:paraId="1E089D44" w14:textId="77777777" w:rsidR="00B5507D" w:rsidRPr="009F22DB" w:rsidRDefault="00B5507D" w:rsidP="00B3209A">
            <w:pP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85F08D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6A2990" w14:textId="77777777" w:rsidR="00B5507D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C014A2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C95912" w14:textId="77777777" w:rsidR="00B5507D" w:rsidRPr="00E34E50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 (76-154</w:t>
            </w:r>
            <w:r w:rsidRPr="00C87F4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6AE6C6" w14:textId="77777777" w:rsidR="00B5507D" w:rsidRPr="0060722A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 (76-153</w:t>
            </w:r>
            <w:r w:rsidRPr="0060722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2240E99" w14:textId="77777777" w:rsidR="00B5507D" w:rsidRPr="00BF3224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  <w:r w:rsidRPr="00BF32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3-103</w:t>
            </w:r>
            <w:r w:rsidRPr="00BF32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B5507D" w:rsidRPr="009F22DB" w14:paraId="40DC7B45" w14:textId="77777777" w:rsidTr="00B3209A">
        <w:tc>
          <w:tcPr>
            <w:tcW w:w="1668" w:type="dxa"/>
            <w:tcBorders>
              <w:top w:val="single" w:sz="4" w:space="0" w:color="auto"/>
            </w:tcBorders>
          </w:tcPr>
          <w:p w14:paraId="66C0F918" w14:textId="77777777" w:rsidR="00B5507D" w:rsidRPr="006F2C03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6F2C03">
              <w:rPr>
                <w:rFonts w:ascii="Times New Roman" w:hAnsi="Times New Roman"/>
                <w:sz w:val="20"/>
                <w:szCs w:val="20"/>
              </w:rPr>
              <w:t>CV, mean (range) 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20E876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82A912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9CE5D7" w14:textId="77777777" w:rsidR="00B5507D" w:rsidRPr="00D352A2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2A3BD4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45FBDF" w14:textId="77777777" w:rsidR="00B5507D" w:rsidRPr="009F22DB" w:rsidRDefault="00B5507D" w:rsidP="00B3209A">
            <w:pPr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B5507D" w:rsidRPr="009F22DB" w14:paraId="11D5D3AE" w14:textId="77777777" w:rsidTr="00B3209A">
        <w:tc>
          <w:tcPr>
            <w:tcW w:w="1668" w:type="dxa"/>
          </w:tcPr>
          <w:p w14:paraId="6571D710" w14:textId="77777777" w:rsidR="00B5507D" w:rsidRPr="009F22DB" w:rsidRDefault="00B5507D" w:rsidP="00B320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546836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502ED2EE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5EE335" w14:textId="77777777" w:rsidR="00B5507D" w:rsidRPr="00AB48F5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  <w:u w:val="single"/>
              </w:rPr>
            </w:pP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n=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4</w:t>
            </w:r>
          </w:p>
        </w:tc>
        <w:tc>
          <w:tcPr>
            <w:tcW w:w="1559" w:type="dxa"/>
          </w:tcPr>
          <w:p w14:paraId="663F2D90" w14:textId="77777777" w:rsidR="00B5507D" w:rsidRPr="00AB48F5" w:rsidRDefault="00B5507D" w:rsidP="00B3209A">
            <w:pPr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n=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4</w:t>
            </w:r>
          </w:p>
        </w:tc>
        <w:tc>
          <w:tcPr>
            <w:tcW w:w="1560" w:type="dxa"/>
          </w:tcPr>
          <w:p w14:paraId="20C3C7D4" w14:textId="77777777" w:rsidR="00B5507D" w:rsidRPr="00AB48F5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AB48F5">
              <w:rPr>
                <w:rFonts w:ascii="Times New Roman" w:hAnsi="Times New Roman"/>
                <w:sz w:val="20"/>
                <w:szCs w:val="20"/>
                <w:u w:val="single"/>
              </w:rPr>
              <w:t>n=</w:t>
            </w:r>
            <w:r>
              <w:rPr>
                <w:rFonts w:ascii="Times New Roman" w:hAnsi="Times New Roman"/>
                <w:sz w:val="20"/>
                <w:szCs w:val="20"/>
                <w:u w:val="single"/>
              </w:rPr>
              <w:t>4</w:t>
            </w:r>
          </w:p>
        </w:tc>
      </w:tr>
      <w:tr w:rsidR="00B5507D" w:rsidRPr="009F22DB" w14:paraId="0BBECC59" w14:textId="77777777" w:rsidTr="00B3209A">
        <w:tc>
          <w:tcPr>
            <w:tcW w:w="1668" w:type="dxa"/>
          </w:tcPr>
          <w:p w14:paraId="53266E83" w14:textId="77777777" w:rsidR="00B5507D" w:rsidRPr="009F22DB" w:rsidRDefault="00B5507D" w:rsidP="00B320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6A6931" w14:textId="77777777" w:rsidR="00B5507D" w:rsidRPr="009F22DB" w:rsidRDefault="00B5507D" w:rsidP="00B3209A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015228DD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9F22DB">
              <w:rPr>
                <w:rFonts w:ascii="Times New Roman" w:hAnsi="Times New Roman"/>
                <w:sz w:val="20"/>
                <w:szCs w:val="20"/>
              </w:rPr>
              <w:t>Intra</w:t>
            </w:r>
          </w:p>
        </w:tc>
        <w:tc>
          <w:tcPr>
            <w:tcW w:w="1559" w:type="dxa"/>
          </w:tcPr>
          <w:p w14:paraId="47F65245" w14:textId="77777777" w:rsidR="00B5507D" w:rsidRPr="00E34E50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7 (7.2-14.5)</w:t>
            </w:r>
          </w:p>
        </w:tc>
        <w:tc>
          <w:tcPr>
            <w:tcW w:w="1559" w:type="dxa"/>
          </w:tcPr>
          <w:p w14:paraId="4FBEEC72" w14:textId="77777777" w:rsidR="00B5507D" w:rsidRPr="0060722A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2 (6.2-12.2)</w:t>
            </w:r>
          </w:p>
        </w:tc>
        <w:tc>
          <w:tcPr>
            <w:tcW w:w="1560" w:type="dxa"/>
          </w:tcPr>
          <w:p w14:paraId="6A81AC60" w14:textId="77777777" w:rsidR="00B5507D" w:rsidRPr="00E34E50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8 (6.8-12.5)</w:t>
            </w:r>
          </w:p>
        </w:tc>
      </w:tr>
      <w:tr w:rsidR="00B5507D" w:rsidRPr="009F22DB" w14:paraId="2820C746" w14:textId="77777777" w:rsidTr="00B3209A">
        <w:tc>
          <w:tcPr>
            <w:tcW w:w="1668" w:type="dxa"/>
            <w:tcBorders>
              <w:bottom w:val="single" w:sz="4" w:space="0" w:color="auto"/>
            </w:tcBorders>
          </w:tcPr>
          <w:p w14:paraId="31B23445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8C0EEA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24E44D" w14:textId="77777777" w:rsidR="00B5507D" w:rsidRPr="009F22DB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 w:rsidRPr="009F22DB">
              <w:rPr>
                <w:rFonts w:ascii="Times New Roman" w:hAnsi="Times New Roman"/>
                <w:sz w:val="20"/>
                <w:szCs w:val="20"/>
              </w:rPr>
              <w:t>In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5727C7" w14:textId="77777777" w:rsidR="00B5507D" w:rsidRPr="00E34E50" w:rsidRDefault="00B5507D" w:rsidP="00B3209A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8203C7">
              <w:rPr>
                <w:rFonts w:ascii="Times New Roman" w:hAnsi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/>
                <w:sz w:val="20"/>
                <w:szCs w:val="20"/>
              </w:rPr>
              <w:t>9 (10.8-20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9DD3E8" w14:textId="77777777" w:rsidR="00B5507D" w:rsidRPr="0060722A" w:rsidRDefault="00B5507D" w:rsidP="00B320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7 (15.6-32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D76A97" w14:textId="77777777" w:rsidR="00B5507D" w:rsidRPr="00E34E50" w:rsidRDefault="00B5507D" w:rsidP="00B3209A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4 (20.6-26.0)</w:t>
            </w:r>
          </w:p>
        </w:tc>
      </w:tr>
    </w:tbl>
    <w:p w14:paraId="0C89868C" w14:textId="7E4A5D21" w:rsidR="00B5507D" w:rsidRPr="00DF4614" w:rsidRDefault="00DF4614" w:rsidP="00715EBE">
      <w:pPr>
        <w:pStyle w:val="Normalwebb"/>
        <w:spacing w:before="0" w:beforeAutospacing="0" w:after="0" w:afterAutospacing="0" w:line="480" w:lineRule="auto"/>
        <w:ind w:right="-49"/>
        <w:contextualSpacing/>
        <w:jc w:val="both"/>
        <w:textAlignment w:val="baseline"/>
      </w:pPr>
      <w:r w:rsidRPr="00B86F0D">
        <w:rPr>
          <w:lang w:eastAsia="ja-JP"/>
        </w:rPr>
        <w:t xml:space="preserve">To calculate dilution linearity randomly selected synovial fluid samples were prepared </w:t>
      </w:r>
      <w:r>
        <w:rPr>
          <w:lang w:eastAsia="ja-JP"/>
        </w:rPr>
        <w:t>in different</w:t>
      </w:r>
      <w:r w:rsidRPr="00B86F0D">
        <w:rPr>
          <w:lang w:eastAsia="ja-JP"/>
        </w:rPr>
        <w:t xml:space="preserve"> dilution</w:t>
      </w:r>
      <w:r>
        <w:rPr>
          <w:lang w:eastAsia="ja-JP"/>
        </w:rPr>
        <w:t xml:space="preserve">s </w:t>
      </w:r>
      <w:r w:rsidRPr="00B86F0D">
        <w:rPr>
          <w:lang w:eastAsia="ja-JP"/>
        </w:rPr>
        <w:t xml:space="preserve">and analyzed. </w:t>
      </w:r>
      <w:r w:rsidRPr="00B86F0D">
        <w:t>Results are expressed as % recovery:</w:t>
      </w:r>
      <w:r w:rsidRPr="00B86F0D">
        <w:rPr>
          <w:lang w:eastAsia="ja-JP"/>
        </w:rPr>
        <w:t xml:space="preserve"> </w:t>
      </w:r>
      <w:r w:rsidRPr="00B86F0D">
        <w:t>100</w:t>
      </w:r>
      <w:r w:rsidRPr="00B86F0D">
        <w:rPr>
          <w:lang w:eastAsia="ja-JP"/>
        </w:rPr>
        <w:t xml:space="preserve"> </w:t>
      </w:r>
      <w:proofErr w:type="gramStart"/>
      <w:r w:rsidRPr="00B86F0D">
        <w:rPr>
          <w:rFonts w:eastAsia="AdvP4C4E74"/>
        </w:rPr>
        <w:t>x</w:t>
      </w:r>
      <w:proofErr w:type="gramEnd"/>
      <w:r>
        <w:rPr>
          <w:rFonts w:eastAsia="AdvP4C4E74"/>
        </w:rPr>
        <w:t xml:space="preserve"> [</w:t>
      </w:r>
      <w:r w:rsidRPr="00B86F0D">
        <w:t>(concentration at a speci</w:t>
      </w:r>
      <w:r w:rsidRPr="00B86F0D">
        <w:rPr>
          <w:rFonts w:eastAsia="AdvOT863180fb+fb"/>
        </w:rPr>
        <w:t>fi</w:t>
      </w:r>
      <w:r w:rsidRPr="00B86F0D">
        <w:t>c dilution</w:t>
      </w:r>
      <w:r>
        <w:t>)</w:t>
      </w:r>
      <w:r w:rsidRPr="00B86F0D">
        <w:t xml:space="preserve"> divided by </w:t>
      </w:r>
      <w:r>
        <w:t>(original</w:t>
      </w:r>
      <w:r w:rsidRPr="00B86F0D">
        <w:rPr>
          <w:lang w:eastAsia="ja-JP"/>
        </w:rPr>
        <w:t xml:space="preserve"> </w:t>
      </w:r>
      <w:r w:rsidRPr="00B86F0D">
        <w:t>concentration</w:t>
      </w:r>
      <w:r>
        <w:t xml:space="preserve"> divided by the dilution times</w:t>
      </w:r>
      <w:r w:rsidRPr="00B86F0D">
        <w:t>)</w:t>
      </w:r>
      <w:r>
        <w:t>]</w:t>
      </w:r>
      <w:r w:rsidRPr="00B86F0D">
        <w:t>.</w:t>
      </w:r>
      <w:r w:rsidRPr="00B86F0D">
        <w:rPr>
          <w:lang w:eastAsia="ja-JP"/>
        </w:rPr>
        <w:t xml:space="preserve"> Spiking recovery was calculated from randomly selected synovial fluid samples</w:t>
      </w:r>
      <w:r>
        <w:rPr>
          <w:lang w:eastAsia="ja-JP"/>
        </w:rPr>
        <w:t xml:space="preserve"> which were spiked u</w:t>
      </w:r>
      <w:r w:rsidRPr="00E51D43">
        <w:rPr>
          <w:lang w:eastAsia="ja-JP"/>
        </w:rPr>
        <w:t xml:space="preserve">sing standards. </w:t>
      </w:r>
      <w:r w:rsidRPr="00E51D43">
        <w:t>Spiking recovery is expressed in % as</w:t>
      </w:r>
      <w:r w:rsidRPr="00E51D43">
        <w:rPr>
          <w:lang w:eastAsia="ja-JP"/>
        </w:rPr>
        <w:t xml:space="preserve"> </w:t>
      </w:r>
      <w:r w:rsidRPr="00E51D43">
        <w:t xml:space="preserve">recovery: 100 </w:t>
      </w:r>
      <w:r w:rsidRPr="00E51D43">
        <w:rPr>
          <w:rFonts w:eastAsia="AdvP4C4E74"/>
          <w:lang w:eastAsia="ja-JP"/>
        </w:rPr>
        <w:t>x</w:t>
      </w:r>
      <w:r w:rsidRPr="00E51D43">
        <w:rPr>
          <w:rFonts w:eastAsia="AdvP4C4E74"/>
        </w:rPr>
        <w:t xml:space="preserve"> </w:t>
      </w:r>
      <w:r w:rsidRPr="00E51D43">
        <w:t>[(</w:t>
      </w:r>
      <w:r w:rsidRPr="00E51D43">
        <w:rPr>
          <w:lang w:eastAsia="ja-JP"/>
        </w:rPr>
        <w:t>concentration</w:t>
      </w:r>
      <w:r w:rsidRPr="00E51D43">
        <w:t xml:space="preserve"> of a sample s</w:t>
      </w:r>
      <w:r w:rsidRPr="00B86F0D">
        <w:t>piked with a speci</w:t>
      </w:r>
      <w:r w:rsidRPr="00B86F0D">
        <w:rPr>
          <w:rFonts w:eastAsia="AdvOT863180fb+fb"/>
        </w:rPr>
        <w:t>fi</w:t>
      </w:r>
      <w:r w:rsidRPr="00B86F0D">
        <w:t>c amount of</w:t>
      </w:r>
      <w:r w:rsidRPr="00B86F0D">
        <w:rPr>
          <w:lang w:eastAsia="ja-JP"/>
        </w:rPr>
        <w:t xml:space="preserve"> </w:t>
      </w:r>
      <w:r w:rsidRPr="00B86F0D">
        <w:rPr>
          <w:color w:val="000000"/>
        </w:rPr>
        <w:t xml:space="preserve">standard) divided by (the individual </w:t>
      </w:r>
      <w:r w:rsidRPr="00B86F0D">
        <w:rPr>
          <w:color w:val="000000"/>
          <w:lang w:eastAsia="ja-JP"/>
        </w:rPr>
        <w:t>concentration</w:t>
      </w:r>
      <w:r w:rsidRPr="00B86F0D">
        <w:rPr>
          <w:color w:val="000000"/>
        </w:rPr>
        <w:t xml:space="preserve"> of sample plus the individual</w:t>
      </w:r>
      <w:r w:rsidRPr="00B86F0D">
        <w:rPr>
          <w:lang w:eastAsia="ja-JP"/>
        </w:rPr>
        <w:t xml:space="preserve"> </w:t>
      </w:r>
      <w:r w:rsidRPr="00B86F0D">
        <w:rPr>
          <w:color w:val="000000"/>
          <w:lang w:eastAsia="ja-JP"/>
        </w:rPr>
        <w:t>concentration</w:t>
      </w:r>
      <w:r w:rsidRPr="00B86F0D">
        <w:rPr>
          <w:color w:val="000000"/>
        </w:rPr>
        <w:t xml:space="preserve"> from standard</w:t>
      </w:r>
      <w:r>
        <w:rPr>
          <w:color w:val="000000"/>
        </w:rPr>
        <w:t>)]</w:t>
      </w:r>
      <w:r w:rsidRPr="00B86F0D">
        <w:rPr>
          <w:color w:val="000000"/>
        </w:rPr>
        <w:t>.</w:t>
      </w:r>
      <w:r w:rsidRPr="00B86F0D">
        <w:rPr>
          <w:color w:val="000000"/>
          <w:lang w:eastAsia="ja-JP"/>
        </w:rPr>
        <w:t xml:space="preserve"> To analyze freeze-thawing effect</w:t>
      </w:r>
      <w:r>
        <w:rPr>
          <w:color w:val="000000"/>
          <w:lang w:eastAsia="ja-JP"/>
        </w:rPr>
        <w:t>s</w:t>
      </w:r>
      <w:r w:rsidRPr="00B86F0D">
        <w:rPr>
          <w:color w:val="000000"/>
          <w:lang w:eastAsia="ja-JP"/>
        </w:rPr>
        <w:t xml:space="preserve"> on </w:t>
      </w:r>
      <w:r>
        <w:rPr>
          <w:color w:val="000000"/>
          <w:lang w:eastAsia="ja-JP"/>
        </w:rPr>
        <w:t xml:space="preserve">C4d, C3bBbP and sTCC </w:t>
      </w:r>
      <w:r w:rsidRPr="00B86F0D">
        <w:rPr>
          <w:color w:val="000000"/>
          <w:lang w:eastAsia="ja-JP"/>
        </w:rPr>
        <w:t>concentration</w:t>
      </w:r>
      <w:r>
        <w:rPr>
          <w:color w:val="000000"/>
          <w:lang w:eastAsia="ja-JP"/>
        </w:rPr>
        <w:t>s</w:t>
      </w:r>
      <w:r w:rsidRPr="00B86F0D">
        <w:rPr>
          <w:color w:val="000000"/>
          <w:lang w:eastAsia="ja-JP"/>
        </w:rPr>
        <w:t xml:space="preserve"> </w:t>
      </w:r>
      <w:r w:rsidRPr="00B86F0D">
        <w:rPr>
          <w:lang w:eastAsia="ja-JP"/>
        </w:rPr>
        <w:t>randomly selected synovial fluid samples</w:t>
      </w:r>
      <w:r>
        <w:rPr>
          <w:lang w:eastAsia="ja-JP"/>
        </w:rPr>
        <w:t xml:space="preserve"> were</w:t>
      </w:r>
      <w:r w:rsidRPr="00B86F0D">
        <w:rPr>
          <w:color w:val="000000"/>
          <w:lang w:eastAsia="ja-JP"/>
        </w:rPr>
        <w:t xml:space="preserve"> freeze/thawed </w:t>
      </w:r>
      <w:r>
        <w:rPr>
          <w:color w:val="000000"/>
          <w:lang w:eastAsia="ja-JP"/>
        </w:rPr>
        <w:t>fifteen cycles. Recovery after freeze-thaw cycles is expressed in relation to what was obtained the first time the sample was thawed.</w:t>
      </w:r>
      <w:r w:rsidRPr="00B86F0D">
        <w:rPr>
          <w:color w:val="000000"/>
          <w:lang w:eastAsia="ja-JP"/>
        </w:rPr>
        <w:t xml:space="preserve"> Intra and inter </w:t>
      </w:r>
      <w:r>
        <w:rPr>
          <w:color w:val="000000"/>
          <w:lang w:eastAsia="ja-JP"/>
        </w:rPr>
        <w:t>C4d, C3bBbP and sTCC</w:t>
      </w:r>
      <w:r w:rsidRPr="00B86F0D">
        <w:rPr>
          <w:color w:val="000000"/>
          <w:lang w:eastAsia="ja-JP"/>
        </w:rPr>
        <w:t xml:space="preserve"> assay </w:t>
      </w:r>
      <w:r w:rsidRPr="00B86F0D">
        <w:rPr>
          <w:lang w:eastAsia="ja-JP"/>
        </w:rPr>
        <w:t>coefficient of variation</w:t>
      </w:r>
      <w:r>
        <w:rPr>
          <w:lang w:eastAsia="ja-JP"/>
        </w:rPr>
        <w:t>s (CV</w:t>
      </w:r>
      <w:r w:rsidRPr="00B86F0D">
        <w:rPr>
          <w:lang w:eastAsia="ja-JP"/>
        </w:rPr>
        <w:t>) was calculated using randomly selected synovial fluid samples</w:t>
      </w:r>
      <w:r>
        <w:rPr>
          <w:lang w:eastAsia="ja-JP"/>
        </w:rPr>
        <w:t xml:space="preserve"> loading</w:t>
      </w:r>
      <w:r w:rsidRPr="00B86F0D">
        <w:rPr>
          <w:lang w:eastAsia="ja-JP"/>
        </w:rPr>
        <w:t xml:space="preserve"> </w:t>
      </w:r>
      <w:r>
        <w:rPr>
          <w:lang w:eastAsia="ja-JP"/>
        </w:rPr>
        <w:t>4</w:t>
      </w:r>
      <w:r w:rsidRPr="00B86F0D">
        <w:rPr>
          <w:lang w:eastAsia="ja-JP"/>
        </w:rPr>
        <w:t xml:space="preserve"> repeats (intra) on a single plate or loading </w:t>
      </w:r>
      <w:r>
        <w:rPr>
          <w:lang w:eastAsia="ja-JP"/>
        </w:rPr>
        <w:t>duplicates on 5-6</w:t>
      </w:r>
      <w:r w:rsidRPr="00B86F0D">
        <w:rPr>
          <w:lang w:eastAsia="ja-JP"/>
        </w:rPr>
        <w:t xml:space="preserve"> plates (inter).</w:t>
      </w:r>
      <w:r>
        <w:rPr>
          <w:lang w:eastAsia="ja-JP"/>
        </w:rPr>
        <w:t xml:space="preserve"> Lower limit of detection (LLOD) and upper limit of detection (ULOD) </w:t>
      </w:r>
      <w:r>
        <w:rPr>
          <w:lang w:eastAsia="ja-JP"/>
        </w:rPr>
        <w:lastRenderedPageBreak/>
        <w:t xml:space="preserve">for the </w:t>
      </w:r>
      <w:r>
        <w:rPr>
          <w:color w:val="000000"/>
          <w:lang w:eastAsia="ja-JP"/>
        </w:rPr>
        <w:t>C4d, C3bBbP and sTCC</w:t>
      </w:r>
      <w:r>
        <w:rPr>
          <w:lang w:eastAsia="ja-JP"/>
        </w:rPr>
        <w:t xml:space="preserve"> assays were estimated. CAU = complement activation unit. Nd = not determined</w:t>
      </w:r>
      <w:r w:rsidRPr="00DF4614">
        <w:rPr>
          <w:lang w:eastAsia="ja-JP"/>
        </w:rPr>
        <w:t>.</w:t>
      </w:r>
      <w:r>
        <w:rPr>
          <w:lang w:eastAsia="ja-JP"/>
        </w:rPr>
        <w:t xml:space="preserve"> </w:t>
      </w:r>
      <w:r w:rsidR="00B5507D" w:rsidRPr="00DF4614">
        <w:t>1)</w:t>
      </w:r>
      <w:r w:rsidR="00312F07" w:rsidRPr="00DF4614">
        <w:t xml:space="preserve"> Spiking was done with CAU = 0.13 (</w:t>
      </w:r>
      <w:r w:rsidR="00B5507D" w:rsidRPr="00DF4614">
        <w:t>C4d</w:t>
      </w:r>
      <w:r w:rsidR="00312F07" w:rsidRPr="00DF4614">
        <w:t>) or with</w:t>
      </w:r>
      <w:r w:rsidR="00B5507D" w:rsidRPr="00DF4614">
        <w:t xml:space="preserve"> </w:t>
      </w:r>
      <w:r w:rsidR="00312F07" w:rsidRPr="00DF4614">
        <w:t>CAU = 0.31 (</w:t>
      </w:r>
      <w:r w:rsidR="004C068D" w:rsidRPr="00DF4614">
        <w:t>s</w:t>
      </w:r>
      <w:r w:rsidR="00B5507D" w:rsidRPr="00DF4614">
        <w:t>TCC</w:t>
      </w:r>
      <w:r w:rsidR="00312F07" w:rsidRPr="00DF4614">
        <w:t>)</w:t>
      </w:r>
      <w:r w:rsidR="00B5507D" w:rsidRPr="00DF4614">
        <w:t>.</w:t>
      </w:r>
    </w:p>
    <w:sectPr w:rsidR="00B5507D" w:rsidRPr="00DF4614" w:rsidSect="007F7BA4">
      <w:footerReference w:type="default" r:id="rId9"/>
      <w:pgSz w:w="11900" w:h="16840"/>
      <w:pgMar w:top="1134" w:right="1797" w:bottom="1134" w:left="179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3DAC9C7" w15:done="0"/>
  <w15:commentEx w15:paraId="7C88A587" w15:done="0"/>
  <w15:commentEx w15:paraId="53D68324" w15:done="0"/>
  <w15:commentEx w15:paraId="29D9BF6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48930" w14:textId="77777777" w:rsidR="002F24F2" w:rsidRDefault="002F24F2" w:rsidP="009505BE">
      <w:r>
        <w:separator/>
      </w:r>
    </w:p>
  </w:endnote>
  <w:endnote w:type="continuationSeparator" w:id="0">
    <w:p w14:paraId="2B7D5733" w14:textId="77777777" w:rsidR="002F24F2" w:rsidRDefault="002F24F2" w:rsidP="00950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4C4E74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863180fb+fb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7E5A6C" w14:textId="0E7E12B9" w:rsidR="00CA00AD" w:rsidRDefault="00CA00AD">
    <w:pPr>
      <w:pStyle w:val="Sidfot"/>
      <w:jc w:val="right"/>
    </w:pPr>
  </w:p>
  <w:p w14:paraId="7C5F9FB9" w14:textId="77777777" w:rsidR="00CA00AD" w:rsidRDefault="00CA00AD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1598B" w14:textId="77777777" w:rsidR="002F24F2" w:rsidRDefault="002F24F2" w:rsidP="009505BE">
      <w:r>
        <w:separator/>
      </w:r>
    </w:p>
  </w:footnote>
  <w:footnote w:type="continuationSeparator" w:id="0">
    <w:p w14:paraId="59C96C81" w14:textId="77777777" w:rsidR="002F24F2" w:rsidRDefault="002F24F2" w:rsidP="009505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8"/>
    <w:multiLevelType w:val="singleLevel"/>
    <w:tmpl w:val="6D8E72A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sz w:val="24"/>
      </w:rPr>
    </w:lvl>
  </w:abstractNum>
  <w:abstractNum w:abstractNumId="1">
    <w:nsid w:val="4B220DC0"/>
    <w:multiLevelType w:val="hybridMultilevel"/>
    <w:tmpl w:val="5E0EA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 Lohmander">
    <w15:presenceInfo w15:providerId="Windows Live" w15:userId="670e18df307d23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thritis Rheumatis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dr2p95zs0wsdexvsk5ps0j0ts9a90fw0w2&quot;&gt;Library AS X&lt;record-ids&gt;&lt;item&gt;88&lt;/item&gt;&lt;item&gt;92&lt;/item&gt;&lt;item&gt;93&lt;/item&gt;&lt;item&gt;120&lt;/item&gt;&lt;item&gt;157&lt;/item&gt;&lt;item&gt;192&lt;/item&gt;&lt;item&gt;223&lt;/item&gt;&lt;item&gt;751&lt;/item&gt;&lt;item&gt;756&lt;/item&gt;&lt;item&gt;776&lt;/item&gt;&lt;item&gt;828&lt;/item&gt;&lt;item&gt;917&lt;/item&gt;&lt;item&gt;921&lt;/item&gt;&lt;item&gt;971&lt;/item&gt;&lt;item&gt;972&lt;/item&gt;&lt;item&gt;987&lt;/item&gt;&lt;item&gt;1005&lt;/item&gt;&lt;item&gt;1012&lt;/item&gt;&lt;item&gt;1014&lt;/item&gt;&lt;item&gt;1017&lt;/item&gt;&lt;item&gt;1020&lt;/item&gt;&lt;item&gt;1023&lt;/item&gt;&lt;item&gt;1029&lt;/item&gt;&lt;item&gt;1032&lt;/item&gt;&lt;item&gt;1041&lt;/item&gt;&lt;item&gt;1045&lt;/item&gt;&lt;item&gt;1049&lt;/item&gt;&lt;item&gt;1050&lt;/item&gt;&lt;item&gt;1051&lt;/item&gt;&lt;item&gt;1052&lt;/item&gt;&lt;item&gt;1053&lt;/item&gt;&lt;item&gt;1057&lt;/item&gt;&lt;item&gt;1061&lt;/item&gt;&lt;item&gt;1063&lt;/item&gt;&lt;item&gt;1064&lt;/item&gt;&lt;item&gt;1065&lt;/item&gt;&lt;item&gt;1071&lt;/item&gt;&lt;item&gt;1076&lt;/item&gt;&lt;item&gt;1079&lt;/item&gt;&lt;item&gt;1084&lt;/item&gt;&lt;item&gt;1085&lt;/item&gt;&lt;item&gt;1095&lt;/item&gt;&lt;item&gt;1097&lt;/item&gt;&lt;item&gt;1104&lt;/item&gt;&lt;item&gt;1106&lt;/item&gt;&lt;item&gt;1117&lt;/item&gt;&lt;item&gt;1118&lt;/item&gt;&lt;item&gt;1119&lt;/item&gt;&lt;item&gt;1120&lt;/item&gt;&lt;item&gt;1121&lt;/item&gt;&lt;/record-ids&gt;&lt;/item&gt;&lt;/Libraries&gt;"/>
  </w:docVars>
  <w:rsids>
    <w:rsidRoot w:val="00157163"/>
    <w:rsid w:val="0000379E"/>
    <w:rsid w:val="00004DC0"/>
    <w:rsid w:val="0000631C"/>
    <w:rsid w:val="0001119D"/>
    <w:rsid w:val="00014394"/>
    <w:rsid w:val="00015944"/>
    <w:rsid w:val="00023FD4"/>
    <w:rsid w:val="000273C7"/>
    <w:rsid w:val="00035276"/>
    <w:rsid w:val="000375D1"/>
    <w:rsid w:val="00041442"/>
    <w:rsid w:val="00042FD5"/>
    <w:rsid w:val="00043007"/>
    <w:rsid w:val="00043380"/>
    <w:rsid w:val="0004514F"/>
    <w:rsid w:val="000455E8"/>
    <w:rsid w:val="000528E7"/>
    <w:rsid w:val="0005361B"/>
    <w:rsid w:val="0006068E"/>
    <w:rsid w:val="00062441"/>
    <w:rsid w:val="00063BB1"/>
    <w:rsid w:val="00064DBE"/>
    <w:rsid w:val="00071D80"/>
    <w:rsid w:val="00071F8B"/>
    <w:rsid w:val="000726EA"/>
    <w:rsid w:val="0007770F"/>
    <w:rsid w:val="00077890"/>
    <w:rsid w:val="00084280"/>
    <w:rsid w:val="00084EFB"/>
    <w:rsid w:val="00087F9E"/>
    <w:rsid w:val="00091406"/>
    <w:rsid w:val="0009440C"/>
    <w:rsid w:val="0009443A"/>
    <w:rsid w:val="0009570A"/>
    <w:rsid w:val="000A104E"/>
    <w:rsid w:val="000A1999"/>
    <w:rsid w:val="000A3A6A"/>
    <w:rsid w:val="000A658C"/>
    <w:rsid w:val="000B0F53"/>
    <w:rsid w:val="000B375E"/>
    <w:rsid w:val="000B414E"/>
    <w:rsid w:val="000B6E51"/>
    <w:rsid w:val="000C1EAD"/>
    <w:rsid w:val="000D0994"/>
    <w:rsid w:val="000D1126"/>
    <w:rsid w:val="000D4B08"/>
    <w:rsid w:val="000E002F"/>
    <w:rsid w:val="000E02F6"/>
    <w:rsid w:val="000F310F"/>
    <w:rsid w:val="00100761"/>
    <w:rsid w:val="00102CF0"/>
    <w:rsid w:val="00103B9D"/>
    <w:rsid w:val="00103FD3"/>
    <w:rsid w:val="00107806"/>
    <w:rsid w:val="0011482A"/>
    <w:rsid w:val="001159B9"/>
    <w:rsid w:val="00122D96"/>
    <w:rsid w:val="00127F2A"/>
    <w:rsid w:val="00127F69"/>
    <w:rsid w:val="00131D7A"/>
    <w:rsid w:val="00132292"/>
    <w:rsid w:val="00132C9A"/>
    <w:rsid w:val="00134D9C"/>
    <w:rsid w:val="00135028"/>
    <w:rsid w:val="001374E6"/>
    <w:rsid w:val="0014194B"/>
    <w:rsid w:val="00146E3D"/>
    <w:rsid w:val="001503B3"/>
    <w:rsid w:val="001515BE"/>
    <w:rsid w:val="00157163"/>
    <w:rsid w:val="001777A1"/>
    <w:rsid w:val="00177C0C"/>
    <w:rsid w:val="0018283F"/>
    <w:rsid w:val="00186DB7"/>
    <w:rsid w:val="001928B8"/>
    <w:rsid w:val="0019302D"/>
    <w:rsid w:val="001932E8"/>
    <w:rsid w:val="001A542D"/>
    <w:rsid w:val="001A7735"/>
    <w:rsid w:val="001B08B7"/>
    <w:rsid w:val="001B0954"/>
    <w:rsid w:val="001B1160"/>
    <w:rsid w:val="001B2DC2"/>
    <w:rsid w:val="001B3406"/>
    <w:rsid w:val="001B72F5"/>
    <w:rsid w:val="001C2093"/>
    <w:rsid w:val="001C2F72"/>
    <w:rsid w:val="001C3417"/>
    <w:rsid w:val="001D09E3"/>
    <w:rsid w:val="001D4550"/>
    <w:rsid w:val="001D6BB9"/>
    <w:rsid w:val="001D701B"/>
    <w:rsid w:val="001E4271"/>
    <w:rsid w:val="001F41E2"/>
    <w:rsid w:val="001F7065"/>
    <w:rsid w:val="00200EBC"/>
    <w:rsid w:val="002055AE"/>
    <w:rsid w:val="002148E8"/>
    <w:rsid w:val="00214A90"/>
    <w:rsid w:val="00214D6E"/>
    <w:rsid w:val="00217396"/>
    <w:rsid w:val="00220292"/>
    <w:rsid w:val="00222815"/>
    <w:rsid w:val="002261AF"/>
    <w:rsid w:val="00226FFB"/>
    <w:rsid w:val="00236A9B"/>
    <w:rsid w:val="00237F2D"/>
    <w:rsid w:val="00240B1A"/>
    <w:rsid w:val="00243224"/>
    <w:rsid w:val="0024327F"/>
    <w:rsid w:val="00244707"/>
    <w:rsid w:val="002478DD"/>
    <w:rsid w:val="00250EDE"/>
    <w:rsid w:val="002664F4"/>
    <w:rsid w:val="0026676B"/>
    <w:rsid w:val="00266929"/>
    <w:rsid w:val="00266DAD"/>
    <w:rsid w:val="00270E86"/>
    <w:rsid w:val="0027579C"/>
    <w:rsid w:val="00275A31"/>
    <w:rsid w:val="00275ED5"/>
    <w:rsid w:val="002812D5"/>
    <w:rsid w:val="00284510"/>
    <w:rsid w:val="0028576E"/>
    <w:rsid w:val="00285CB8"/>
    <w:rsid w:val="0029507E"/>
    <w:rsid w:val="002955BC"/>
    <w:rsid w:val="00295863"/>
    <w:rsid w:val="002964AB"/>
    <w:rsid w:val="0029663C"/>
    <w:rsid w:val="002972C4"/>
    <w:rsid w:val="002A08E0"/>
    <w:rsid w:val="002A278B"/>
    <w:rsid w:val="002A7FC4"/>
    <w:rsid w:val="002B4D0E"/>
    <w:rsid w:val="002C60D0"/>
    <w:rsid w:val="002C6FFC"/>
    <w:rsid w:val="002D1360"/>
    <w:rsid w:val="002E3B40"/>
    <w:rsid w:val="002E3FE9"/>
    <w:rsid w:val="002E5149"/>
    <w:rsid w:val="002F24F2"/>
    <w:rsid w:val="002F3405"/>
    <w:rsid w:val="002F7F2C"/>
    <w:rsid w:val="00307D7B"/>
    <w:rsid w:val="00312F07"/>
    <w:rsid w:val="00313FBE"/>
    <w:rsid w:val="00316C22"/>
    <w:rsid w:val="00322F95"/>
    <w:rsid w:val="00322FFB"/>
    <w:rsid w:val="0033092E"/>
    <w:rsid w:val="003321A1"/>
    <w:rsid w:val="00332D53"/>
    <w:rsid w:val="00340BB0"/>
    <w:rsid w:val="00343537"/>
    <w:rsid w:val="003440ED"/>
    <w:rsid w:val="00344D9B"/>
    <w:rsid w:val="00345146"/>
    <w:rsid w:val="00350017"/>
    <w:rsid w:val="003541B9"/>
    <w:rsid w:val="003578D6"/>
    <w:rsid w:val="003653A2"/>
    <w:rsid w:val="00365FDB"/>
    <w:rsid w:val="00367348"/>
    <w:rsid w:val="0037590A"/>
    <w:rsid w:val="0037712D"/>
    <w:rsid w:val="00380773"/>
    <w:rsid w:val="003832C9"/>
    <w:rsid w:val="00383D1F"/>
    <w:rsid w:val="00391975"/>
    <w:rsid w:val="00393A52"/>
    <w:rsid w:val="00395080"/>
    <w:rsid w:val="003A608A"/>
    <w:rsid w:val="003A6F31"/>
    <w:rsid w:val="003B18C3"/>
    <w:rsid w:val="003B1FAC"/>
    <w:rsid w:val="003B4155"/>
    <w:rsid w:val="003B4885"/>
    <w:rsid w:val="003C154D"/>
    <w:rsid w:val="003C54D0"/>
    <w:rsid w:val="003D2C2B"/>
    <w:rsid w:val="003D4FEC"/>
    <w:rsid w:val="003D63F7"/>
    <w:rsid w:val="003D67F7"/>
    <w:rsid w:val="003D6CDA"/>
    <w:rsid w:val="003E158F"/>
    <w:rsid w:val="003E52EC"/>
    <w:rsid w:val="003E71BF"/>
    <w:rsid w:val="003F115D"/>
    <w:rsid w:val="003F23E7"/>
    <w:rsid w:val="003F2D52"/>
    <w:rsid w:val="003F5277"/>
    <w:rsid w:val="003F6E50"/>
    <w:rsid w:val="003F763F"/>
    <w:rsid w:val="004027E5"/>
    <w:rsid w:val="0040548C"/>
    <w:rsid w:val="004110C1"/>
    <w:rsid w:val="00412362"/>
    <w:rsid w:val="004160A4"/>
    <w:rsid w:val="00416EC4"/>
    <w:rsid w:val="00420429"/>
    <w:rsid w:val="00420741"/>
    <w:rsid w:val="00423A5B"/>
    <w:rsid w:val="00425E51"/>
    <w:rsid w:val="004305FE"/>
    <w:rsid w:val="00431831"/>
    <w:rsid w:val="00431B9F"/>
    <w:rsid w:val="004337FE"/>
    <w:rsid w:val="004350FF"/>
    <w:rsid w:val="00435697"/>
    <w:rsid w:val="00437E95"/>
    <w:rsid w:val="004460B7"/>
    <w:rsid w:val="0044630B"/>
    <w:rsid w:val="004511CC"/>
    <w:rsid w:val="004534FC"/>
    <w:rsid w:val="00460825"/>
    <w:rsid w:val="00462304"/>
    <w:rsid w:val="00462DA5"/>
    <w:rsid w:val="00463CB9"/>
    <w:rsid w:val="00472B84"/>
    <w:rsid w:val="004734AF"/>
    <w:rsid w:val="00474462"/>
    <w:rsid w:val="00477AE1"/>
    <w:rsid w:val="00477E40"/>
    <w:rsid w:val="00477FBD"/>
    <w:rsid w:val="004809DC"/>
    <w:rsid w:val="004855AA"/>
    <w:rsid w:val="00485CAB"/>
    <w:rsid w:val="00494396"/>
    <w:rsid w:val="00494B42"/>
    <w:rsid w:val="0049565A"/>
    <w:rsid w:val="00496A52"/>
    <w:rsid w:val="004A21EE"/>
    <w:rsid w:val="004A2C70"/>
    <w:rsid w:val="004A3FD8"/>
    <w:rsid w:val="004A4D74"/>
    <w:rsid w:val="004B012E"/>
    <w:rsid w:val="004B1A8C"/>
    <w:rsid w:val="004B2337"/>
    <w:rsid w:val="004B32ED"/>
    <w:rsid w:val="004B35B4"/>
    <w:rsid w:val="004B5A77"/>
    <w:rsid w:val="004B5EC3"/>
    <w:rsid w:val="004C068D"/>
    <w:rsid w:val="004C0959"/>
    <w:rsid w:val="004C0D27"/>
    <w:rsid w:val="004C1B76"/>
    <w:rsid w:val="004C52A8"/>
    <w:rsid w:val="004D224C"/>
    <w:rsid w:val="004D271F"/>
    <w:rsid w:val="004E0267"/>
    <w:rsid w:val="004F019D"/>
    <w:rsid w:val="004F2B9F"/>
    <w:rsid w:val="004F4D03"/>
    <w:rsid w:val="00501960"/>
    <w:rsid w:val="0050425F"/>
    <w:rsid w:val="00506866"/>
    <w:rsid w:val="00511A0B"/>
    <w:rsid w:val="005124F1"/>
    <w:rsid w:val="005135B7"/>
    <w:rsid w:val="00514F9C"/>
    <w:rsid w:val="00515D50"/>
    <w:rsid w:val="0052473C"/>
    <w:rsid w:val="00525EAD"/>
    <w:rsid w:val="00533EDA"/>
    <w:rsid w:val="00542946"/>
    <w:rsid w:val="00543845"/>
    <w:rsid w:val="005445D1"/>
    <w:rsid w:val="005461AC"/>
    <w:rsid w:val="00546323"/>
    <w:rsid w:val="00547A56"/>
    <w:rsid w:val="005510BE"/>
    <w:rsid w:val="005542EE"/>
    <w:rsid w:val="00555E58"/>
    <w:rsid w:val="0055610D"/>
    <w:rsid w:val="00556E18"/>
    <w:rsid w:val="00557B06"/>
    <w:rsid w:val="00574008"/>
    <w:rsid w:val="00574096"/>
    <w:rsid w:val="00576C14"/>
    <w:rsid w:val="005811F6"/>
    <w:rsid w:val="00581889"/>
    <w:rsid w:val="0058257A"/>
    <w:rsid w:val="00583232"/>
    <w:rsid w:val="00583765"/>
    <w:rsid w:val="00594C30"/>
    <w:rsid w:val="00596406"/>
    <w:rsid w:val="005A24C2"/>
    <w:rsid w:val="005A5389"/>
    <w:rsid w:val="005A7086"/>
    <w:rsid w:val="005A7F56"/>
    <w:rsid w:val="005B19EB"/>
    <w:rsid w:val="005B6E79"/>
    <w:rsid w:val="005C38C7"/>
    <w:rsid w:val="005C4091"/>
    <w:rsid w:val="005C40C8"/>
    <w:rsid w:val="005D195D"/>
    <w:rsid w:val="005D2ABB"/>
    <w:rsid w:val="005D5C79"/>
    <w:rsid w:val="005E172E"/>
    <w:rsid w:val="005E511E"/>
    <w:rsid w:val="005F194F"/>
    <w:rsid w:val="005F27AA"/>
    <w:rsid w:val="005F4019"/>
    <w:rsid w:val="005F538A"/>
    <w:rsid w:val="00613906"/>
    <w:rsid w:val="00622B97"/>
    <w:rsid w:val="00623585"/>
    <w:rsid w:val="00625635"/>
    <w:rsid w:val="006264A5"/>
    <w:rsid w:val="006326C7"/>
    <w:rsid w:val="00633114"/>
    <w:rsid w:val="0063495E"/>
    <w:rsid w:val="00640EDD"/>
    <w:rsid w:val="00644CC4"/>
    <w:rsid w:val="00651D9F"/>
    <w:rsid w:val="00653125"/>
    <w:rsid w:val="006531AD"/>
    <w:rsid w:val="00654BDA"/>
    <w:rsid w:val="006628F0"/>
    <w:rsid w:val="00663067"/>
    <w:rsid w:val="00671108"/>
    <w:rsid w:val="00671BD7"/>
    <w:rsid w:val="00672495"/>
    <w:rsid w:val="006740CE"/>
    <w:rsid w:val="006754EA"/>
    <w:rsid w:val="00696CEF"/>
    <w:rsid w:val="00697CDB"/>
    <w:rsid w:val="006A36C9"/>
    <w:rsid w:val="006B5808"/>
    <w:rsid w:val="006B6F8D"/>
    <w:rsid w:val="006B746A"/>
    <w:rsid w:val="006B7982"/>
    <w:rsid w:val="006C501E"/>
    <w:rsid w:val="006C64FF"/>
    <w:rsid w:val="006D41D0"/>
    <w:rsid w:val="006D580D"/>
    <w:rsid w:val="006D604D"/>
    <w:rsid w:val="006F1804"/>
    <w:rsid w:val="006F2C03"/>
    <w:rsid w:val="006F358A"/>
    <w:rsid w:val="00702041"/>
    <w:rsid w:val="007040C3"/>
    <w:rsid w:val="00714090"/>
    <w:rsid w:val="00715A90"/>
    <w:rsid w:val="00715EBE"/>
    <w:rsid w:val="007229E3"/>
    <w:rsid w:val="00722D95"/>
    <w:rsid w:val="00723A9B"/>
    <w:rsid w:val="00725F06"/>
    <w:rsid w:val="0072707E"/>
    <w:rsid w:val="00734881"/>
    <w:rsid w:val="00735DC3"/>
    <w:rsid w:val="00741657"/>
    <w:rsid w:val="00747725"/>
    <w:rsid w:val="00750447"/>
    <w:rsid w:val="007537D8"/>
    <w:rsid w:val="00757F0C"/>
    <w:rsid w:val="0076095C"/>
    <w:rsid w:val="00762FAB"/>
    <w:rsid w:val="00764B66"/>
    <w:rsid w:val="007666FB"/>
    <w:rsid w:val="00770405"/>
    <w:rsid w:val="00772A87"/>
    <w:rsid w:val="00774577"/>
    <w:rsid w:val="00777475"/>
    <w:rsid w:val="00777C32"/>
    <w:rsid w:val="0078092C"/>
    <w:rsid w:val="007840E2"/>
    <w:rsid w:val="00794754"/>
    <w:rsid w:val="00794A62"/>
    <w:rsid w:val="007A0127"/>
    <w:rsid w:val="007B143A"/>
    <w:rsid w:val="007B2429"/>
    <w:rsid w:val="007B72AF"/>
    <w:rsid w:val="007C1E2E"/>
    <w:rsid w:val="007C323E"/>
    <w:rsid w:val="007C3B32"/>
    <w:rsid w:val="007C5988"/>
    <w:rsid w:val="007C74F5"/>
    <w:rsid w:val="007C78E8"/>
    <w:rsid w:val="007D3A55"/>
    <w:rsid w:val="007F1EBD"/>
    <w:rsid w:val="007F5640"/>
    <w:rsid w:val="007F7BA4"/>
    <w:rsid w:val="008000A8"/>
    <w:rsid w:val="00800C91"/>
    <w:rsid w:val="0080585B"/>
    <w:rsid w:val="00805C2C"/>
    <w:rsid w:val="00806CDC"/>
    <w:rsid w:val="00807939"/>
    <w:rsid w:val="00810E65"/>
    <w:rsid w:val="008117FA"/>
    <w:rsid w:val="00812032"/>
    <w:rsid w:val="008125DD"/>
    <w:rsid w:val="00815BF5"/>
    <w:rsid w:val="0082109A"/>
    <w:rsid w:val="0082178C"/>
    <w:rsid w:val="00822712"/>
    <w:rsid w:val="008259F0"/>
    <w:rsid w:val="0082607B"/>
    <w:rsid w:val="00826252"/>
    <w:rsid w:val="0082728E"/>
    <w:rsid w:val="00831F7E"/>
    <w:rsid w:val="008322DD"/>
    <w:rsid w:val="00833762"/>
    <w:rsid w:val="00833E21"/>
    <w:rsid w:val="00835DCD"/>
    <w:rsid w:val="008377F6"/>
    <w:rsid w:val="00846636"/>
    <w:rsid w:val="00846D07"/>
    <w:rsid w:val="0085474D"/>
    <w:rsid w:val="00855E7F"/>
    <w:rsid w:val="008633D7"/>
    <w:rsid w:val="00865681"/>
    <w:rsid w:val="00866696"/>
    <w:rsid w:val="00867681"/>
    <w:rsid w:val="00873528"/>
    <w:rsid w:val="008736E1"/>
    <w:rsid w:val="00874D9D"/>
    <w:rsid w:val="008771DB"/>
    <w:rsid w:val="00881BD2"/>
    <w:rsid w:val="0088231C"/>
    <w:rsid w:val="00885DEB"/>
    <w:rsid w:val="008A0BC1"/>
    <w:rsid w:val="008A3425"/>
    <w:rsid w:val="008B002B"/>
    <w:rsid w:val="008B027F"/>
    <w:rsid w:val="008B12AD"/>
    <w:rsid w:val="008B1420"/>
    <w:rsid w:val="008B4E60"/>
    <w:rsid w:val="008B61AA"/>
    <w:rsid w:val="008C48FE"/>
    <w:rsid w:val="008C4CCF"/>
    <w:rsid w:val="008C7B0D"/>
    <w:rsid w:val="008D3C4B"/>
    <w:rsid w:val="008D4E24"/>
    <w:rsid w:val="008E07B3"/>
    <w:rsid w:val="008E68E1"/>
    <w:rsid w:val="008E6CB0"/>
    <w:rsid w:val="008F117E"/>
    <w:rsid w:val="008F2CB8"/>
    <w:rsid w:val="008F4935"/>
    <w:rsid w:val="008F5AEC"/>
    <w:rsid w:val="008F5F0C"/>
    <w:rsid w:val="008F5FF2"/>
    <w:rsid w:val="0090245E"/>
    <w:rsid w:val="00911D17"/>
    <w:rsid w:val="00913FBA"/>
    <w:rsid w:val="00917475"/>
    <w:rsid w:val="009205C7"/>
    <w:rsid w:val="0092369E"/>
    <w:rsid w:val="00924D10"/>
    <w:rsid w:val="009265B2"/>
    <w:rsid w:val="0093103E"/>
    <w:rsid w:val="0093153E"/>
    <w:rsid w:val="00940B6C"/>
    <w:rsid w:val="00942EAB"/>
    <w:rsid w:val="009505BE"/>
    <w:rsid w:val="00952E28"/>
    <w:rsid w:val="00963AE3"/>
    <w:rsid w:val="00963BDB"/>
    <w:rsid w:val="009676A5"/>
    <w:rsid w:val="009676F7"/>
    <w:rsid w:val="0097247F"/>
    <w:rsid w:val="00972EBF"/>
    <w:rsid w:val="0098477D"/>
    <w:rsid w:val="00985174"/>
    <w:rsid w:val="009873CE"/>
    <w:rsid w:val="00990B63"/>
    <w:rsid w:val="00992327"/>
    <w:rsid w:val="009928F1"/>
    <w:rsid w:val="00996609"/>
    <w:rsid w:val="009A50FA"/>
    <w:rsid w:val="009A52F6"/>
    <w:rsid w:val="009A5B61"/>
    <w:rsid w:val="009A692A"/>
    <w:rsid w:val="009B0878"/>
    <w:rsid w:val="009B490F"/>
    <w:rsid w:val="009B53A9"/>
    <w:rsid w:val="009B5405"/>
    <w:rsid w:val="009B799A"/>
    <w:rsid w:val="009C08E5"/>
    <w:rsid w:val="009C1BAA"/>
    <w:rsid w:val="009C3926"/>
    <w:rsid w:val="009D7830"/>
    <w:rsid w:val="009E199B"/>
    <w:rsid w:val="009E1B5D"/>
    <w:rsid w:val="009E3BDD"/>
    <w:rsid w:val="009F29F1"/>
    <w:rsid w:val="009F56EA"/>
    <w:rsid w:val="009F597A"/>
    <w:rsid w:val="009F6BE2"/>
    <w:rsid w:val="00A02A1D"/>
    <w:rsid w:val="00A034C1"/>
    <w:rsid w:val="00A06369"/>
    <w:rsid w:val="00A11A3A"/>
    <w:rsid w:val="00A2422B"/>
    <w:rsid w:val="00A302E2"/>
    <w:rsid w:val="00A31C86"/>
    <w:rsid w:val="00A32BAE"/>
    <w:rsid w:val="00A34A75"/>
    <w:rsid w:val="00A44485"/>
    <w:rsid w:val="00A51DEE"/>
    <w:rsid w:val="00A6462B"/>
    <w:rsid w:val="00A649F3"/>
    <w:rsid w:val="00A6729B"/>
    <w:rsid w:val="00A67C67"/>
    <w:rsid w:val="00A7242B"/>
    <w:rsid w:val="00A73152"/>
    <w:rsid w:val="00A73C81"/>
    <w:rsid w:val="00A7537C"/>
    <w:rsid w:val="00A80E38"/>
    <w:rsid w:val="00A82078"/>
    <w:rsid w:val="00A824AF"/>
    <w:rsid w:val="00A8298A"/>
    <w:rsid w:val="00A840D7"/>
    <w:rsid w:val="00A843D1"/>
    <w:rsid w:val="00A85D0D"/>
    <w:rsid w:val="00A90BDF"/>
    <w:rsid w:val="00AA430F"/>
    <w:rsid w:val="00AA4647"/>
    <w:rsid w:val="00AA76C8"/>
    <w:rsid w:val="00AC22E7"/>
    <w:rsid w:val="00AC3421"/>
    <w:rsid w:val="00AC4209"/>
    <w:rsid w:val="00AC4487"/>
    <w:rsid w:val="00AC4E88"/>
    <w:rsid w:val="00AC4EE8"/>
    <w:rsid w:val="00AE0148"/>
    <w:rsid w:val="00AE4BE6"/>
    <w:rsid w:val="00AE5678"/>
    <w:rsid w:val="00AE79EC"/>
    <w:rsid w:val="00AF18D6"/>
    <w:rsid w:val="00B04886"/>
    <w:rsid w:val="00B06353"/>
    <w:rsid w:val="00B10ABF"/>
    <w:rsid w:val="00B10BFB"/>
    <w:rsid w:val="00B1525F"/>
    <w:rsid w:val="00B20F4B"/>
    <w:rsid w:val="00B21D85"/>
    <w:rsid w:val="00B249B9"/>
    <w:rsid w:val="00B26FEB"/>
    <w:rsid w:val="00B27D70"/>
    <w:rsid w:val="00B3209A"/>
    <w:rsid w:val="00B34565"/>
    <w:rsid w:val="00B35AF5"/>
    <w:rsid w:val="00B401CE"/>
    <w:rsid w:val="00B407DA"/>
    <w:rsid w:val="00B42648"/>
    <w:rsid w:val="00B42E6F"/>
    <w:rsid w:val="00B430CC"/>
    <w:rsid w:val="00B445A7"/>
    <w:rsid w:val="00B45DD8"/>
    <w:rsid w:val="00B46DEF"/>
    <w:rsid w:val="00B540E6"/>
    <w:rsid w:val="00B5507D"/>
    <w:rsid w:val="00B55444"/>
    <w:rsid w:val="00B60678"/>
    <w:rsid w:val="00B6357B"/>
    <w:rsid w:val="00B71751"/>
    <w:rsid w:val="00B76891"/>
    <w:rsid w:val="00B83AC6"/>
    <w:rsid w:val="00B84A5D"/>
    <w:rsid w:val="00B850DB"/>
    <w:rsid w:val="00B86C79"/>
    <w:rsid w:val="00B92680"/>
    <w:rsid w:val="00BA79CB"/>
    <w:rsid w:val="00BA7CDC"/>
    <w:rsid w:val="00BA7F3F"/>
    <w:rsid w:val="00BB15D2"/>
    <w:rsid w:val="00BB2ADA"/>
    <w:rsid w:val="00BB3AC8"/>
    <w:rsid w:val="00BC1F39"/>
    <w:rsid w:val="00BC36EB"/>
    <w:rsid w:val="00BC4D34"/>
    <w:rsid w:val="00BC5762"/>
    <w:rsid w:val="00BC5AD1"/>
    <w:rsid w:val="00BC63E0"/>
    <w:rsid w:val="00BD172D"/>
    <w:rsid w:val="00BD1912"/>
    <w:rsid w:val="00BD73BD"/>
    <w:rsid w:val="00BE1B6E"/>
    <w:rsid w:val="00BE4477"/>
    <w:rsid w:val="00BF1221"/>
    <w:rsid w:val="00BF33F7"/>
    <w:rsid w:val="00BF40C1"/>
    <w:rsid w:val="00BF4C5F"/>
    <w:rsid w:val="00BF7CB6"/>
    <w:rsid w:val="00C0046C"/>
    <w:rsid w:val="00C05C8E"/>
    <w:rsid w:val="00C07E8C"/>
    <w:rsid w:val="00C112C0"/>
    <w:rsid w:val="00C11A52"/>
    <w:rsid w:val="00C267D3"/>
    <w:rsid w:val="00C27B17"/>
    <w:rsid w:val="00C31195"/>
    <w:rsid w:val="00C3285F"/>
    <w:rsid w:val="00C43F48"/>
    <w:rsid w:val="00C44492"/>
    <w:rsid w:val="00C53039"/>
    <w:rsid w:val="00C53DD4"/>
    <w:rsid w:val="00C55028"/>
    <w:rsid w:val="00C61CDC"/>
    <w:rsid w:val="00C70C10"/>
    <w:rsid w:val="00C74099"/>
    <w:rsid w:val="00C753FA"/>
    <w:rsid w:val="00C75AA9"/>
    <w:rsid w:val="00C83A12"/>
    <w:rsid w:val="00C84C45"/>
    <w:rsid w:val="00C87116"/>
    <w:rsid w:val="00C901DF"/>
    <w:rsid w:val="00C93FF4"/>
    <w:rsid w:val="00C94EA1"/>
    <w:rsid w:val="00C953DE"/>
    <w:rsid w:val="00CA00AD"/>
    <w:rsid w:val="00CA5537"/>
    <w:rsid w:val="00CB0D42"/>
    <w:rsid w:val="00CB147F"/>
    <w:rsid w:val="00CB3515"/>
    <w:rsid w:val="00CC097E"/>
    <w:rsid w:val="00CC09A4"/>
    <w:rsid w:val="00CC0E89"/>
    <w:rsid w:val="00CC1BC8"/>
    <w:rsid w:val="00CC1F6C"/>
    <w:rsid w:val="00CD1333"/>
    <w:rsid w:val="00CE457A"/>
    <w:rsid w:val="00CE5036"/>
    <w:rsid w:val="00CE5B35"/>
    <w:rsid w:val="00CE7E4C"/>
    <w:rsid w:val="00CF478A"/>
    <w:rsid w:val="00CF4E23"/>
    <w:rsid w:val="00CF4F36"/>
    <w:rsid w:val="00D01845"/>
    <w:rsid w:val="00D02E98"/>
    <w:rsid w:val="00D10D81"/>
    <w:rsid w:val="00D1121A"/>
    <w:rsid w:val="00D11872"/>
    <w:rsid w:val="00D12409"/>
    <w:rsid w:val="00D146B2"/>
    <w:rsid w:val="00D17000"/>
    <w:rsid w:val="00D2400D"/>
    <w:rsid w:val="00D2729F"/>
    <w:rsid w:val="00D31B9E"/>
    <w:rsid w:val="00D3546F"/>
    <w:rsid w:val="00D37E86"/>
    <w:rsid w:val="00D40BF4"/>
    <w:rsid w:val="00D4362A"/>
    <w:rsid w:val="00D47B00"/>
    <w:rsid w:val="00D51109"/>
    <w:rsid w:val="00D659A9"/>
    <w:rsid w:val="00D67586"/>
    <w:rsid w:val="00D733E6"/>
    <w:rsid w:val="00D74BED"/>
    <w:rsid w:val="00D8728B"/>
    <w:rsid w:val="00D87BC1"/>
    <w:rsid w:val="00D90D7A"/>
    <w:rsid w:val="00D91830"/>
    <w:rsid w:val="00D92227"/>
    <w:rsid w:val="00D9730C"/>
    <w:rsid w:val="00DA08C4"/>
    <w:rsid w:val="00DA1FAB"/>
    <w:rsid w:val="00DA7DA9"/>
    <w:rsid w:val="00DB294B"/>
    <w:rsid w:val="00DB5EE7"/>
    <w:rsid w:val="00DB6971"/>
    <w:rsid w:val="00DC08F4"/>
    <w:rsid w:val="00DC3253"/>
    <w:rsid w:val="00DC378A"/>
    <w:rsid w:val="00DD1270"/>
    <w:rsid w:val="00DD4590"/>
    <w:rsid w:val="00DD5D15"/>
    <w:rsid w:val="00DE046E"/>
    <w:rsid w:val="00DE06B9"/>
    <w:rsid w:val="00DF249A"/>
    <w:rsid w:val="00DF4614"/>
    <w:rsid w:val="00DF4E8B"/>
    <w:rsid w:val="00DF54B8"/>
    <w:rsid w:val="00DF5A16"/>
    <w:rsid w:val="00DF6988"/>
    <w:rsid w:val="00E01E30"/>
    <w:rsid w:val="00E03D02"/>
    <w:rsid w:val="00E06AA5"/>
    <w:rsid w:val="00E1294F"/>
    <w:rsid w:val="00E16002"/>
    <w:rsid w:val="00E16A69"/>
    <w:rsid w:val="00E2045C"/>
    <w:rsid w:val="00E20E25"/>
    <w:rsid w:val="00E24221"/>
    <w:rsid w:val="00E2738F"/>
    <w:rsid w:val="00E3121B"/>
    <w:rsid w:val="00E37B88"/>
    <w:rsid w:val="00E53037"/>
    <w:rsid w:val="00E56C42"/>
    <w:rsid w:val="00E637FB"/>
    <w:rsid w:val="00E63A5C"/>
    <w:rsid w:val="00E713FE"/>
    <w:rsid w:val="00E7689B"/>
    <w:rsid w:val="00E76F28"/>
    <w:rsid w:val="00E81B67"/>
    <w:rsid w:val="00E846F1"/>
    <w:rsid w:val="00E90541"/>
    <w:rsid w:val="00E93582"/>
    <w:rsid w:val="00E93F3F"/>
    <w:rsid w:val="00EA336B"/>
    <w:rsid w:val="00EA571B"/>
    <w:rsid w:val="00EA5890"/>
    <w:rsid w:val="00EA7661"/>
    <w:rsid w:val="00EB058C"/>
    <w:rsid w:val="00EB0725"/>
    <w:rsid w:val="00EB0FDB"/>
    <w:rsid w:val="00EB567F"/>
    <w:rsid w:val="00EC59E9"/>
    <w:rsid w:val="00EC789A"/>
    <w:rsid w:val="00EC797E"/>
    <w:rsid w:val="00ED0F5B"/>
    <w:rsid w:val="00ED156F"/>
    <w:rsid w:val="00ED2B3F"/>
    <w:rsid w:val="00EE0242"/>
    <w:rsid w:val="00EE06B8"/>
    <w:rsid w:val="00EE0DFA"/>
    <w:rsid w:val="00EE18C1"/>
    <w:rsid w:val="00EE1D42"/>
    <w:rsid w:val="00EE313D"/>
    <w:rsid w:val="00EE3259"/>
    <w:rsid w:val="00EE3ADF"/>
    <w:rsid w:val="00EF5EBA"/>
    <w:rsid w:val="00F06132"/>
    <w:rsid w:val="00F10460"/>
    <w:rsid w:val="00F1188F"/>
    <w:rsid w:val="00F12E3D"/>
    <w:rsid w:val="00F20A7C"/>
    <w:rsid w:val="00F234BB"/>
    <w:rsid w:val="00F25766"/>
    <w:rsid w:val="00F2715B"/>
    <w:rsid w:val="00F32803"/>
    <w:rsid w:val="00F40DDE"/>
    <w:rsid w:val="00F40FA0"/>
    <w:rsid w:val="00F45DC6"/>
    <w:rsid w:val="00F46FB9"/>
    <w:rsid w:val="00F50A7E"/>
    <w:rsid w:val="00F517B6"/>
    <w:rsid w:val="00F54A90"/>
    <w:rsid w:val="00F61A3B"/>
    <w:rsid w:val="00F62BAF"/>
    <w:rsid w:val="00F633B2"/>
    <w:rsid w:val="00F6707C"/>
    <w:rsid w:val="00F67A65"/>
    <w:rsid w:val="00F73283"/>
    <w:rsid w:val="00F73F0E"/>
    <w:rsid w:val="00F81367"/>
    <w:rsid w:val="00F944FC"/>
    <w:rsid w:val="00F94ECF"/>
    <w:rsid w:val="00F9546F"/>
    <w:rsid w:val="00F9732B"/>
    <w:rsid w:val="00FA1F72"/>
    <w:rsid w:val="00FA20DC"/>
    <w:rsid w:val="00FA25A2"/>
    <w:rsid w:val="00FB3BDE"/>
    <w:rsid w:val="00FB4849"/>
    <w:rsid w:val="00FB6C6B"/>
    <w:rsid w:val="00FC11F7"/>
    <w:rsid w:val="00FC3657"/>
    <w:rsid w:val="00FC3FDC"/>
    <w:rsid w:val="00FC42D1"/>
    <w:rsid w:val="00FC6742"/>
    <w:rsid w:val="00FD04E1"/>
    <w:rsid w:val="00FE0A7B"/>
    <w:rsid w:val="00FE325E"/>
    <w:rsid w:val="00FE337D"/>
    <w:rsid w:val="00FE39B7"/>
    <w:rsid w:val="00FE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96E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377F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377F6"/>
    <w:rPr>
      <w:rFonts w:ascii="Cambria" w:hAnsi="Cambria"/>
    </w:rPr>
  </w:style>
  <w:style w:type="character" w:styleId="Kommentarsreferens">
    <w:name w:val="annotation reference"/>
    <w:uiPriority w:val="99"/>
    <w:semiHidden/>
    <w:rsid w:val="000B6E51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rsid w:val="000B6E51"/>
    <w:pPr>
      <w:spacing w:after="200"/>
    </w:pPr>
    <w:rPr>
      <w:rFonts w:ascii="Calibri" w:eastAsia="SimSun" w:hAnsi="Calibri" w:cs="Times New Roman"/>
      <w:lang w:eastAsia="zh-CN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B6E51"/>
    <w:rPr>
      <w:rFonts w:ascii="Calibri" w:eastAsia="SimSun" w:hAnsi="Calibri" w:cs="Times New Roman"/>
      <w:lang w:eastAsia="zh-C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6E5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6E51"/>
    <w:rPr>
      <w:rFonts w:ascii="Tahoma" w:hAnsi="Tahoma" w:cs="Tahoma"/>
      <w:sz w:val="16"/>
      <w:szCs w:val="16"/>
    </w:rPr>
  </w:style>
  <w:style w:type="paragraph" w:styleId="Normalwebb">
    <w:name w:val="Normal (Web)"/>
    <w:basedOn w:val="Normal"/>
    <w:link w:val="NormalwebbChar"/>
    <w:rsid w:val="001B3406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character" w:customStyle="1" w:styleId="NormalwebbChar">
    <w:name w:val="Normal (webb) Char"/>
    <w:link w:val="Normalwebb"/>
    <w:locked/>
    <w:rsid w:val="001B3406"/>
    <w:rPr>
      <w:rFonts w:ascii="Times New Roman" w:eastAsia="SimSun" w:hAnsi="Times New Roman" w:cs="Times New Roman"/>
      <w:lang w:eastAsia="zh-CN"/>
    </w:rPr>
  </w:style>
  <w:style w:type="character" w:customStyle="1" w:styleId="jrnl">
    <w:name w:val="jrnl"/>
    <w:basedOn w:val="Standardstycketeckensnitt"/>
    <w:rsid w:val="003E52E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4550"/>
    <w:pPr>
      <w:spacing w:after="0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4550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styleId="Sidhuvud">
    <w:name w:val="header"/>
    <w:basedOn w:val="Normal"/>
    <w:link w:val="Sidhuvud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505BE"/>
  </w:style>
  <w:style w:type="paragraph" w:styleId="Sidfot">
    <w:name w:val="footer"/>
    <w:basedOn w:val="Normal"/>
    <w:link w:val="Sidfot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505BE"/>
  </w:style>
  <w:style w:type="character" w:styleId="Hyperlnk">
    <w:name w:val="Hyperlink"/>
    <w:uiPriority w:val="99"/>
    <w:rsid w:val="006C501E"/>
    <w:rPr>
      <w:rFonts w:ascii="Times New Roman" w:hAnsi="Times New Roman" w:cs="Times New Roman"/>
      <w:color w:val="000000"/>
      <w:sz w:val="22"/>
      <w:u w:val="none"/>
    </w:rPr>
  </w:style>
  <w:style w:type="table" w:styleId="Tabellrutnt">
    <w:name w:val="Table Grid"/>
    <w:basedOn w:val="Normaltabell"/>
    <w:uiPriority w:val="59"/>
    <w:rsid w:val="00AA76C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A608A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377F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377F6"/>
    <w:rPr>
      <w:rFonts w:ascii="Cambria" w:hAnsi="Cambria"/>
    </w:rPr>
  </w:style>
  <w:style w:type="character" w:styleId="Kommentarsreferens">
    <w:name w:val="annotation reference"/>
    <w:uiPriority w:val="99"/>
    <w:semiHidden/>
    <w:rsid w:val="000B6E51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rsid w:val="000B6E51"/>
    <w:pPr>
      <w:spacing w:after="200"/>
    </w:pPr>
    <w:rPr>
      <w:rFonts w:ascii="Calibri" w:eastAsia="SimSun" w:hAnsi="Calibri" w:cs="Times New Roman"/>
      <w:lang w:eastAsia="zh-CN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B6E51"/>
    <w:rPr>
      <w:rFonts w:ascii="Calibri" w:eastAsia="SimSun" w:hAnsi="Calibri" w:cs="Times New Roman"/>
      <w:lang w:eastAsia="zh-C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6E5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6E51"/>
    <w:rPr>
      <w:rFonts w:ascii="Tahoma" w:hAnsi="Tahoma" w:cs="Tahoma"/>
      <w:sz w:val="16"/>
      <w:szCs w:val="16"/>
    </w:rPr>
  </w:style>
  <w:style w:type="paragraph" w:styleId="Normalwebb">
    <w:name w:val="Normal (Web)"/>
    <w:basedOn w:val="Normal"/>
    <w:link w:val="NormalwebbChar"/>
    <w:rsid w:val="001B3406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character" w:customStyle="1" w:styleId="NormalwebbChar">
    <w:name w:val="Normal (webb) Char"/>
    <w:link w:val="Normalwebb"/>
    <w:locked/>
    <w:rsid w:val="001B3406"/>
    <w:rPr>
      <w:rFonts w:ascii="Times New Roman" w:eastAsia="SimSun" w:hAnsi="Times New Roman" w:cs="Times New Roman"/>
      <w:lang w:eastAsia="zh-CN"/>
    </w:rPr>
  </w:style>
  <w:style w:type="character" w:customStyle="1" w:styleId="jrnl">
    <w:name w:val="jrnl"/>
    <w:basedOn w:val="Standardstycketeckensnitt"/>
    <w:rsid w:val="003E52E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4550"/>
    <w:pPr>
      <w:spacing w:after="0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4550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styleId="Sidhuvud">
    <w:name w:val="header"/>
    <w:basedOn w:val="Normal"/>
    <w:link w:val="Sidhuvud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505BE"/>
  </w:style>
  <w:style w:type="paragraph" w:styleId="Sidfot">
    <w:name w:val="footer"/>
    <w:basedOn w:val="Normal"/>
    <w:link w:val="SidfotChar"/>
    <w:uiPriority w:val="99"/>
    <w:unhideWhenUsed/>
    <w:rsid w:val="009505BE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505BE"/>
  </w:style>
  <w:style w:type="character" w:styleId="Hyperlnk">
    <w:name w:val="Hyperlink"/>
    <w:uiPriority w:val="99"/>
    <w:rsid w:val="006C501E"/>
    <w:rPr>
      <w:rFonts w:ascii="Times New Roman" w:hAnsi="Times New Roman" w:cs="Times New Roman"/>
      <w:color w:val="000000"/>
      <w:sz w:val="22"/>
      <w:u w:val="none"/>
    </w:rPr>
  </w:style>
  <w:style w:type="table" w:styleId="Tabellrutnt">
    <w:name w:val="Table Grid"/>
    <w:basedOn w:val="Normaltabell"/>
    <w:uiPriority w:val="59"/>
    <w:rsid w:val="00AA76C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A608A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1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D29600-FDED-4544-B20E-CB32479CC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und University</Company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Okroj</dc:creator>
  <cp:lastModifiedBy>André Struglics, jobb</cp:lastModifiedBy>
  <cp:revision>5</cp:revision>
  <cp:lastPrinted>2016-05-23T09:51:00Z</cp:lastPrinted>
  <dcterms:created xsi:type="dcterms:W3CDTF">2016-06-27T12:40:00Z</dcterms:created>
  <dcterms:modified xsi:type="dcterms:W3CDTF">2016-06-27T12:46:00Z</dcterms:modified>
</cp:coreProperties>
</file>